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8CF3E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44933306" w14:textId="77777777" w:rsidR="007A15FB" w:rsidRPr="00F35D70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 w:rsidRPr="00F35D70">
        <w:rPr>
          <w:rFonts w:ascii="Times New Roman" w:hAnsi="Times New Roman"/>
          <w:b/>
          <w:bCs/>
          <w:sz w:val="24"/>
          <w:szCs w:val="24"/>
          <w:u w:val="single"/>
        </w:rPr>
        <w:t>Appendix:</w:t>
      </w:r>
    </w:p>
    <w:p w14:paraId="5E193B2E" w14:textId="77777777" w:rsidR="007A15FB" w:rsidRPr="00F35D70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</w:rPr>
      </w:pPr>
      <w:r w:rsidRPr="00F35D70">
        <w:rPr>
          <w:rFonts w:ascii="Times New Roman" w:hAnsi="Times New Roman"/>
          <w:b/>
          <w:bCs/>
          <w:sz w:val="24"/>
          <w:szCs w:val="24"/>
          <w:u w:val="single"/>
        </w:rPr>
        <w:t xml:space="preserve">Mindful Eating </w:t>
      </w:r>
      <w:proofErr w:type="spellStart"/>
      <w:r w:rsidRPr="00F35D70">
        <w:rPr>
          <w:rFonts w:ascii="Times New Roman" w:hAnsi="Times New Roman"/>
          <w:b/>
          <w:bCs/>
          <w:sz w:val="24"/>
          <w:szCs w:val="24"/>
          <w:u w:val="single"/>
        </w:rPr>
        <w:t>Behavior</w:t>
      </w:r>
      <w:proofErr w:type="spellEnd"/>
      <w:r w:rsidRPr="00F35D70">
        <w:rPr>
          <w:rFonts w:ascii="Times New Roman" w:hAnsi="Times New Roman"/>
          <w:b/>
          <w:bCs/>
          <w:sz w:val="24"/>
          <w:szCs w:val="24"/>
          <w:u w:val="single"/>
        </w:rPr>
        <w:t xml:space="preserve"> Scale – Greek </w:t>
      </w:r>
    </w:p>
    <w:p w14:paraId="090030ED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F35D70">
        <w:rPr>
          <w:rFonts w:ascii="Times New Roman" w:hAnsi="Times New Roman"/>
          <w:b/>
          <w:bCs/>
          <w:sz w:val="20"/>
          <w:szCs w:val="20"/>
        </w:rPr>
        <w:t>(Please note that all items are displayed below, but the MEBS items 11, 18 and 19 are not part of the final version).</w:t>
      </w:r>
    </w:p>
    <w:p w14:paraId="6761A613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3D7E36">
        <w:rPr>
          <w:rFonts w:ascii="Times New Roman" w:hAnsi="Times New Roman"/>
          <w:sz w:val="24"/>
          <w:szCs w:val="24"/>
          <w:lang w:val="el-GR"/>
        </w:rPr>
        <w:t>Χρησιμοποιώντας τις παρακάτω επιλογές (1 έως 5), σημείωσε δίπλα σε κάθε δήλωση της κλίμακας (1 έως 20) την απάντηση που σε εκφράζει περισσότερο.</w:t>
      </w:r>
    </w:p>
    <w:p w14:paraId="282D06AA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7334A4">
        <w:rPr>
          <w:rFonts w:ascii="Times New Roman" w:hAnsi="Times New Roman"/>
          <w:sz w:val="24"/>
          <w:szCs w:val="24"/>
          <w:lang w:val="el-GR"/>
        </w:rPr>
        <w:t xml:space="preserve">1 = ποτέ </w:t>
      </w:r>
    </w:p>
    <w:p w14:paraId="6265607A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2 = σπάνια</w:t>
      </w:r>
    </w:p>
    <w:p w14:paraId="6633156A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3 = μερικές φορές</w:t>
      </w:r>
    </w:p>
    <w:p w14:paraId="50C96F54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4 = συχνά</w:t>
      </w:r>
    </w:p>
    <w:p w14:paraId="5AC0D1F7" w14:textId="77777777" w:rsidR="007A15FB" w:rsidRPr="003D7E36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5</w:t>
      </w:r>
      <w:r w:rsidRPr="007334A4">
        <w:rPr>
          <w:rFonts w:ascii="Times New Roman" w:hAnsi="Times New Roman"/>
          <w:sz w:val="24"/>
          <w:szCs w:val="24"/>
          <w:lang w:val="el-GR"/>
        </w:rPr>
        <w:t xml:space="preserve"> = </w:t>
      </w:r>
      <w:r w:rsidRPr="003D7E36">
        <w:rPr>
          <w:rFonts w:ascii="Times New Roman" w:hAnsi="Times New Roman"/>
          <w:sz w:val="24"/>
          <w:szCs w:val="24"/>
          <w:lang w:val="el-GR"/>
        </w:rPr>
        <w:t xml:space="preserve">πολύ </w:t>
      </w:r>
      <w:r w:rsidRPr="007334A4">
        <w:rPr>
          <w:rFonts w:ascii="Times New Roman" w:hAnsi="Times New Roman"/>
          <w:sz w:val="24"/>
          <w:szCs w:val="24"/>
          <w:lang w:val="el-GR"/>
        </w:rPr>
        <w:t>συ</w:t>
      </w:r>
      <w:r w:rsidRPr="003D7E36">
        <w:rPr>
          <w:rFonts w:ascii="Times New Roman" w:hAnsi="Times New Roman"/>
          <w:sz w:val="24"/>
          <w:szCs w:val="24"/>
          <w:lang w:val="el-GR"/>
        </w:rPr>
        <w:t>χνά</w:t>
      </w:r>
    </w:p>
    <w:p w14:paraId="3243D283" w14:textId="77777777" w:rsidR="007A15FB" w:rsidRPr="003D7E36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 w:rsidRPr="003D7E36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>Κλίμακα</w:t>
      </w:r>
    </w:p>
    <w:p w14:paraId="6EEFC700" w14:textId="77777777" w:rsidR="007A15FB" w:rsidRPr="00F35D70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F35D70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. Παρατηρώ γεύσεις και </w:t>
      </w:r>
      <w:r w:rsidRPr="00F35D7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l-GR" w:eastAsia="en-GB"/>
        </w:rPr>
        <w:t xml:space="preserve">υφή </w:t>
      </w:r>
      <w:r w:rsidRPr="00F35D70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όταν τρώω το φαγητό μου </w:t>
      </w:r>
    </w:p>
    <w:p w14:paraId="7FB23BEA" w14:textId="77777777" w:rsidR="007A15FB" w:rsidRPr="00F35D70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F35D70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2. Έχω επίγνωση της τροφής που τρώω </w:t>
      </w:r>
    </w:p>
    <w:p w14:paraId="73B17604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F35D70">
        <w:rPr>
          <w:rFonts w:ascii="Times New Roman" w:hAnsi="Times New Roman"/>
          <w:color w:val="000000"/>
          <w:sz w:val="24"/>
          <w:szCs w:val="24"/>
          <w:lang w:val="el-GR" w:eastAsia="en-GB"/>
        </w:rPr>
        <w:t>3. Παρατηρώ την όψη της τροφής μου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</w:p>
    <w:p w14:paraId="7A097AF3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4. Παρατηρώ τις μυρωδιές και τα αρώματα των τροφίμων </w:t>
      </w:r>
    </w:p>
    <w:p w14:paraId="58BEB416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5. Είναι εύκολο για μένα να εστιάζω σε αυτό που τρώω </w:t>
      </w:r>
    </w:p>
    <w:p w14:paraId="270F9AEB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6. Εμπιστεύομαι το σώμα μου να μου πει πότε να φάω </w:t>
      </w:r>
    </w:p>
    <w:p w14:paraId="1CB6E491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7. Εμπιστεύομαι το σώμα μου να μου πει τι να φάω </w:t>
      </w:r>
    </w:p>
    <w:p w14:paraId="2F6B552F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8. Εμπιστεύομαι το σώμα μου να μου πει πόσο να φάω </w:t>
      </w:r>
    </w:p>
    <w:p w14:paraId="43AFC2FE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9. Βασίζομαι στην πείνα μου να μου υποδείξει πότε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θα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φάω </w:t>
      </w:r>
    </w:p>
    <w:p w14:paraId="48D858B9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0. Βασίζομαι στην αίσθηση του κορεσμού να μου πει πότε να σταματήσω να τρώω </w:t>
      </w:r>
    </w:p>
    <w:p w14:paraId="2ED091DE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1. Εμπιστεύομαι το σώμα μου να μου πει πότε να σταματήσω να τρώω </w:t>
      </w:r>
    </w:p>
    <w:p w14:paraId="1278B144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2. Τσιμπολογάω χωρίς να αντιλαμβάνομαι ότι τρώω </w:t>
      </w:r>
    </w:p>
    <w:p w14:paraId="3B353959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3. Τρώω αυτόματα χωρίς να αντιλαμβάνομαι τι τρώω </w:t>
      </w:r>
    </w:p>
    <w:p w14:paraId="03E5D54A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4. Τρώω κάτι χωρίς πραγματικά να το αντιλαμβάνομαι </w:t>
      </w:r>
    </w:p>
    <w:p w14:paraId="23343613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5. Οι σκέψεις μου τείνουν να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περιπλανιόνται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ενώ τρώω </w:t>
      </w:r>
    </w:p>
    <w:p w14:paraId="250B479A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6. Ενώ τρώω, σκέφτομαι τα πράγματα που πρέπει να κάνω </w:t>
      </w:r>
    </w:p>
    <w:p w14:paraId="3CC6AA79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7.  Κάνω και άλλα πράγματα ενώ τρώω </w:t>
      </w:r>
    </w:p>
    <w:p w14:paraId="2C86C16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8. Τρώω στο γραφείο ή μπροστά στον υπολογιστή μου </w:t>
      </w:r>
    </w:p>
    <w:p w14:paraId="48B60693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9. Βλέπω τηλεόραση ενώ τρώω </w:t>
      </w:r>
    </w:p>
    <w:p w14:paraId="0A2708CD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20. Διαβάζω ενώ τρώω </w:t>
      </w:r>
    </w:p>
    <w:p w14:paraId="16895A52" w14:textId="77777777" w:rsidR="007A15F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</w:pPr>
    </w:p>
    <w:p w14:paraId="2E5AB7F5" w14:textId="77777777" w:rsidR="007A15F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</w:pPr>
      <w:r w:rsidRPr="00C1704D"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  <w:t>Αποκωδικοποίηση</w:t>
      </w:r>
    </w:p>
    <w:p w14:paraId="6950065F" w14:textId="77777777" w:rsidR="007A15FB" w:rsidRPr="007334A4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7334A4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Από 1 = ‘ποτέ’ έως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5</w:t>
      </w:r>
      <w:r w:rsidRPr="007334A4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= ‘πολύ συχνά’</w:t>
      </w:r>
    </w:p>
    <w:p w14:paraId="3E115895" w14:textId="77777777" w:rsidR="007A15FB" w:rsidRPr="00862AD6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Για τις ερώτησεις </w:t>
      </w:r>
      <w:r w:rsidRPr="002C12C5">
        <w:rPr>
          <w:rFonts w:ascii="Times New Roman" w:hAnsi="Times New Roman"/>
          <w:color w:val="000000"/>
          <w:sz w:val="24"/>
          <w:szCs w:val="24"/>
          <w:lang w:val="el-GR" w:eastAsia="en-GB"/>
        </w:rPr>
        <w:t>12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έως </w:t>
      </w:r>
      <w:r w:rsidRPr="002C12C5">
        <w:rPr>
          <w:rFonts w:ascii="Times New Roman" w:hAnsi="Times New Roman"/>
          <w:color w:val="000000"/>
          <w:sz w:val="24"/>
          <w:szCs w:val="24"/>
          <w:lang w:val="el-GR" w:eastAsia="en-GB"/>
        </w:rPr>
        <w:t>20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ισχύει</w:t>
      </w:r>
      <w:r w:rsidRPr="002C12C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αντίστροφη βαθμολόγηση. </w:t>
      </w:r>
    </w:p>
    <w:p w14:paraId="3A801F73" w14:textId="77777777" w:rsidR="007A15FB" w:rsidRPr="002C12C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2C12C5">
        <w:rPr>
          <w:rFonts w:ascii="Times New Roman" w:hAnsi="Times New Roman"/>
          <w:color w:val="000000"/>
          <w:sz w:val="24"/>
          <w:szCs w:val="24"/>
          <w:lang w:val="el-GR" w:eastAsia="en-GB"/>
        </w:rPr>
        <w:br/>
      </w:r>
    </w:p>
    <w:p w14:paraId="60435804" w14:textId="77777777" w:rsidR="007A15FB" w:rsidRPr="003D7E36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</w:p>
    <w:p w14:paraId="1294781C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 w:rsidRPr="000D6FB7">
        <w:rPr>
          <w:rFonts w:ascii="Times New Roman" w:hAnsi="Times New Roman"/>
          <w:b/>
          <w:bCs/>
          <w:sz w:val="24"/>
          <w:szCs w:val="24"/>
          <w:u w:val="single"/>
        </w:rPr>
        <w:t>Mindful</w:t>
      </w:r>
      <w:r w:rsidRPr="00591DE8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 </w:t>
      </w:r>
      <w:r w:rsidRPr="000D6FB7">
        <w:rPr>
          <w:rFonts w:ascii="Times New Roman" w:hAnsi="Times New Roman"/>
          <w:b/>
          <w:bCs/>
          <w:sz w:val="24"/>
          <w:szCs w:val="24"/>
          <w:u w:val="single"/>
        </w:rPr>
        <w:t>Eating</w:t>
      </w:r>
      <w:r w:rsidRPr="00591DE8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 </w:t>
      </w:r>
      <w:r w:rsidRPr="000D6FB7">
        <w:rPr>
          <w:rFonts w:ascii="Times New Roman" w:hAnsi="Times New Roman"/>
          <w:b/>
          <w:bCs/>
          <w:sz w:val="24"/>
          <w:szCs w:val="24"/>
          <w:u w:val="single"/>
        </w:rPr>
        <w:t>Scale</w:t>
      </w:r>
      <w:r w:rsidRPr="00591DE8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 – </w:t>
      </w:r>
      <w:r w:rsidRPr="000D6FB7">
        <w:rPr>
          <w:rFonts w:ascii="Times New Roman" w:hAnsi="Times New Roman"/>
          <w:b/>
          <w:bCs/>
          <w:sz w:val="24"/>
          <w:szCs w:val="24"/>
          <w:u w:val="single"/>
        </w:rPr>
        <w:t>Greek</w:t>
      </w:r>
    </w:p>
    <w:p w14:paraId="64D077CD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591DE8">
        <w:rPr>
          <w:rFonts w:ascii="Times New Roman" w:hAnsi="Times New Roman"/>
          <w:sz w:val="24"/>
          <w:szCs w:val="24"/>
          <w:lang w:val="el-GR"/>
        </w:rPr>
        <w:t xml:space="preserve">Χρησιμοποιώντας τις παρακάτω επιλογές (1 έως </w:t>
      </w:r>
      <w:r w:rsidRPr="006D1199">
        <w:rPr>
          <w:rFonts w:ascii="Times New Roman" w:hAnsi="Times New Roman"/>
          <w:sz w:val="24"/>
          <w:szCs w:val="24"/>
          <w:lang w:val="el-GR"/>
        </w:rPr>
        <w:t>4</w:t>
      </w:r>
      <w:r w:rsidRPr="00591DE8">
        <w:rPr>
          <w:rFonts w:ascii="Times New Roman" w:hAnsi="Times New Roman"/>
          <w:sz w:val="24"/>
          <w:szCs w:val="24"/>
          <w:lang w:val="el-GR"/>
        </w:rPr>
        <w:t>), σημείωσε δίπλα σε κάθε δήλωση της κλίμακας (1 έως 2</w:t>
      </w:r>
      <w:r w:rsidRPr="006D1199">
        <w:rPr>
          <w:rFonts w:ascii="Times New Roman" w:hAnsi="Times New Roman"/>
          <w:sz w:val="24"/>
          <w:szCs w:val="24"/>
          <w:lang w:val="el-GR"/>
        </w:rPr>
        <w:t>8</w:t>
      </w:r>
      <w:r w:rsidRPr="00591DE8">
        <w:rPr>
          <w:rFonts w:ascii="Times New Roman" w:hAnsi="Times New Roman"/>
          <w:sz w:val="24"/>
          <w:szCs w:val="24"/>
          <w:lang w:val="el-GR"/>
        </w:rPr>
        <w:t>) την απάντηση που σε εκφράζει περισσότερο.</w:t>
      </w:r>
    </w:p>
    <w:p w14:paraId="2C90E511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591DE8">
        <w:rPr>
          <w:rFonts w:ascii="Times New Roman" w:hAnsi="Times New Roman"/>
          <w:sz w:val="24"/>
          <w:szCs w:val="24"/>
          <w:lang w:val="el-GR"/>
        </w:rPr>
        <w:t xml:space="preserve">1 = ποτέ </w:t>
      </w:r>
    </w:p>
    <w:p w14:paraId="4DB07EBD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591DE8">
        <w:rPr>
          <w:rFonts w:ascii="Times New Roman" w:hAnsi="Times New Roman"/>
          <w:sz w:val="24"/>
          <w:szCs w:val="24"/>
          <w:lang w:val="el-GR"/>
        </w:rPr>
        <w:t xml:space="preserve">2 = </w:t>
      </w:r>
      <w:r>
        <w:rPr>
          <w:rFonts w:ascii="Times New Roman" w:hAnsi="Times New Roman"/>
          <w:sz w:val="24"/>
          <w:szCs w:val="24"/>
          <w:lang w:val="el-GR"/>
        </w:rPr>
        <w:t xml:space="preserve">μερικές φορές </w:t>
      </w:r>
    </w:p>
    <w:p w14:paraId="06FAF008" w14:textId="77777777" w:rsidR="007A15FB" w:rsidRPr="00E00D8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591DE8">
        <w:rPr>
          <w:rFonts w:ascii="Times New Roman" w:hAnsi="Times New Roman"/>
          <w:sz w:val="24"/>
          <w:szCs w:val="24"/>
          <w:lang w:val="el-GR"/>
        </w:rPr>
        <w:t xml:space="preserve">3 = </w:t>
      </w:r>
      <w:r>
        <w:rPr>
          <w:rFonts w:ascii="Times New Roman" w:hAnsi="Times New Roman"/>
          <w:sz w:val="24"/>
          <w:szCs w:val="24"/>
          <w:lang w:val="el-GR"/>
        </w:rPr>
        <w:t>συχνά</w:t>
      </w:r>
    </w:p>
    <w:p w14:paraId="63D70E70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591DE8">
        <w:rPr>
          <w:rFonts w:ascii="Times New Roman" w:hAnsi="Times New Roman"/>
          <w:sz w:val="24"/>
          <w:szCs w:val="24"/>
          <w:lang w:val="el-GR"/>
        </w:rPr>
        <w:t>4 = συ</w:t>
      </w:r>
      <w:r>
        <w:rPr>
          <w:rFonts w:ascii="Times New Roman" w:hAnsi="Times New Roman"/>
          <w:sz w:val="24"/>
          <w:szCs w:val="24"/>
          <w:lang w:val="el-GR"/>
        </w:rPr>
        <w:t>νήθως</w:t>
      </w:r>
    </w:p>
    <w:p w14:paraId="4C51CCFB" w14:textId="77777777" w:rsidR="007A15FB" w:rsidRPr="00591DE8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 w:rsidRPr="00591DE8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>Κλίμακα</w:t>
      </w:r>
    </w:p>
    <w:p w14:paraId="7931A168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Επικρίνω τον εαυτό μου για τον τρόπο που τρώω</w:t>
      </w:r>
    </w:p>
    <w:p w14:paraId="000A0606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Λέω στον εαυτό μου ότι δεν πρέπει να τρώω αυτά που τρώω</w:t>
      </w:r>
    </w:p>
    <w:p w14:paraId="1B95D5BF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Εκτιμώ τον τρόπο που διατρέφομαι ως σωστό ή λάθος</w:t>
      </w:r>
    </w:p>
    <w:p w14:paraId="5E35B164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Εύχομαι να μπορούσα να ελέγξω την διατροφή μου πιο εύκολα</w:t>
      </w:r>
    </w:p>
    <w:p w14:paraId="4CE328DC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Λέω στον εαυτό μου πως δε θα έπρεπε να πεινά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ς</w:t>
      </w:r>
    </w:p>
    <w:p w14:paraId="41A37077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Εύχομαι να μπορούσα να ελέγξω την πείνα μου</w:t>
      </w:r>
    </w:p>
    <w:p w14:paraId="361E5854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Παρατηρώ γεύσεις και υφές όταν τρώω το φαγητό μου </w:t>
      </w:r>
    </w:p>
    <w:p w14:paraId="452F52DA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Έχω επίγνωση της τροφής μου όταν τρώω</w:t>
      </w:r>
    </w:p>
    <w:p w14:paraId="438A41D9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Παρατηρώ την εικόνα τη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ς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τροφής μου</w:t>
      </w:r>
    </w:p>
    <w:p w14:paraId="2A0CF4B4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Παρατηρώ τις μυρωδιές και τα αρώματα της τροφής </w:t>
      </w:r>
    </w:p>
    <w:p w14:paraId="4E14732F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Είναι εύκολο για μένα να εστιάσω στο τι τρώω </w:t>
      </w:r>
    </w:p>
    <w:p w14:paraId="0193AB18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Μπορώ να αντέξω την πείνα μου για λίγο</w:t>
      </w:r>
    </w:p>
    <w:p w14:paraId="1917631B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Όταν έχω αποφασίσει ότι θα φάω, θα το κάνω αμέσως</w:t>
      </w:r>
    </w:p>
    <w:p w14:paraId="3141BCCE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Όταν πεινάσω δε μπορώ να σκεφτώ τίποτε άλλο</w:t>
      </w:r>
    </w:p>
    <w:p w14:paraId="41F50071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Nευριάζω εύκολα αν χρειάζομαι τροφή </w:t>
      </w:r>
    </w:p>
    <w:p w14:paraId="6F1EC9D3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Θέλω να τρώω σε σταθερές ώρες</w:t>
      </w:r>
    </w:p>
    <w:p w14:paraId="0B3192D9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Έχω ρουτίνα στο τι θα φάω</w:t>
      </w:r>
    </w:p>
    <w:p w14:paraId="07DB5797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Έχω ρουτίνα στο πότε θα φάω</w:t>
      </w:r>
    </w:p>
    <w:p w14:paraId="04BBFDA5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το ίδιο πράγμα την ίδια ημέρα της εβδομάδας</w:t>
      </w:r>
    </w:p>
    <w:p w14:paraId="3AFE68DA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Κάθε μέρα τρώω το ίδιο μεσημεριανό</w:t>
      </w:r>
    </w:p>
    <w:p w14:paraId="4D0938BA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ενδιάμεσα χωρίς να έχω επιγνωση ότι τρώω</w:t>
      </w:r>
    </w:p>
    <w:p w14:paraId="75D226FC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Δεν παρατηρώ το τι τρώω γιατί ονειροπολώ, ανησυχώ ή με διακόπτουν </w:t>
      </w:r>
    </w:p>
    <w:p w14:paraId="1A2E9593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«αυτόματα» χωρίς να έχω επίγνωση του τι τρώω</w:t>
      </w:r>
    </w:p>
    <w:p w14:paraId="082CDDFB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κάτι χωρίς πραγματικά να το καταλαβαίνω (αναγνωρίζω)</w:t>
      </w:r>
    </w:p>
    <w:p w14:paraId="3C4C94CA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Κάνω και άλλα πράγματα ενώ τρώω</w:t>
      </w:r>
    </w:p>
    <w:p w14:paraId="60F4E279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Κάνω μικρά γεύματα όταν βαριέμαι</w:t>
      </w:r>
    </w:p>
    <w:p w14:paraId="2DA114AC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μεταξύ γευμάτων</w:t>
      </w:r>
    </w:p>
    <w:p w14:paraId="17A2E6B9" w14:textId="77777777" w:rsidR="007A15FB" w:rsidRPr="004919E5" w:rsidRDefault="007A15FB" w:rsidP="007A15FB">
      <w:pPr>
        <w:numPr>
          <w:ilvl w:val="0"/>
          <w:numId w:val="2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ρώω στο γραφείο ή μπροστά στον υπολογιστή</w:t>
      </w:r>
    </w:p>
    <w:p w14:paraId="5F7A11AF" w14:textId="77777777" w:rsidR="007A15FB" w:rsidRPr="00E00D8B" w:rsidRDefault="007A15FB" w:rsidP="007A15FB">
      <w:pPr>
        <w:spacing w:line="360" w:lineRule="auto"/>
        <w:ind w:left="360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</w:p>
    <w:p w14:paraId="6905558A" w14:textId="77777777" w:rsidR="007A15FB" w:rsidRDefault="007A15FB" w:rsidP="007A15FB">
      <w:pPr>
        <w:spacing w:line="360" w:lineRule="auto"/>
        <w:ind w:left="360"/>
        <w:jc w:val="both"/>
        <w:rPr>
          <w:rFonts w:ascii="Times New Roman" w:hAnsi="Times New Roman"/>
          <w:sz w:val="24"/>
          <w:szCs w:val="24"/>
          <w:u w:val="single"/>
          <w:lang w:val="el-GR"/>
        </w:rPr>
      </w:pPr>
      <w:r w:rsidRPr="001A037F">
        <w:rPr>
          <w:rFonts w:ascii="Times New Roman" w:hAnsi="Times New Roman"/>
          <w:sz w:val="24"/>
          <w:szCs w:val="24"/>
          <w:u w:val="single"/>
          <w:lang w:val="el-GR"/>
        </w:rPr>
        <w:t>Αποκωδικοποίηση</w:t>
      </w:r>
    </w:p>
    <w:p w14:paraId="0CAF8FB7" w14:textId="77777777" w:rsidR="007A15FB" w:rsidRPr="001A037F" w:rsidRDefault="007A15FB" w:rsidP="007A15FB">
      <w:pPr>
        <w:spacing w:line="360" w:lineRule="auto"/>
        <w:ind w:left="360"/>
        <w:jc w:val="both"/>
        <w:rPr>
          <w:rFonts w:ascii="Times New Roman" w:hAnsi="Times New Roman"/>
          <w:sz w:val="24"/>
          <w:szCs w:val="24"/>
          <w:lang w:val="el-GR"/>
        </w:rPr>
      </w:pPr>
      <w:bookmarkStart w:id="0" w:name="_Hlk141714821"/>
      <w:r w:rsidRPr="002D5C8F">
        <w:rPr>
          <w:rFonts w:ascii="Times New Roman" w:hAnsi="Times New Roman"/>
          <w:sz w:val="24"/>
          <w:szCs w:val="24"/>
          <w:lang w:val="el-GR"/>
        </w:rPr>
        <w:t xml:space="preserve">Από 1 = </w:t>
      </w:r>
      <w:r>
        <w:rPr>
          <w:rFonts w:ascii="Times New Roman" w:hAnsi="Times New Roman"/>
          <w:sz w:val="24"/>
          <w:szCs w:val="24"/>
          <w:lang w:val="el-GR"/>
        </w:rPr>
        <w:t>‘</w:t>
      </w:r>
      <w:r w:rsidRPr="002D5C8F">
        <w:rPr>
          <w:rFonts w:ascii="Times New Roman" w:hAnsi="Times New Roman"/>
          <w:sz w:val="24"/>
          <w:szCs w:val="24"/>
          <w:lang w:val="el-GR"/>
        </w:rPr>
        <w:t>ποτέ</w:t>
      </w:r>
      <w:r>
        <w:rPr>
          <w:rFonts w:ascii="Times New Roman" w:hAnsi="Times New Roman"/>
          <w:sz w:val="24"/>
          <w:szCs w:val="24"/>
          <w:lang w:val="el-GR"/>
        </w:rPr>
        <w:t>’</w:t>
      </w:r>
      <w:r w:rsidRPr="002D5C8F">
        <w:rPr>
          <w:rFonts w:ascii="Times New Roman" w:hAnsi="Times New Roman"/>
          <w:sz w:val="24"/>
          <w:szCs w:val="24"/>
          <w:lang w:val="el-GR"/>
        </w:rPr>
        <w:t xml:space="preserve"> έως 4 = </w:t>
      </w:r>
      <w:r>
        <w:rPr>
          <w:rFonts w:ascii="Times New Roman" w:hAnsi="Times New Roman"/>
          <w:sz w:val="24"/>
          <w:szCs w:val="24"/>
          <w:lang w:val="el-GR"/>
        </w:rPr>
        <w:t>‘</w:t>
      </w:r>
      <w:r w:rsidRPr="002D5C8F">
        <w:rPr>
          <w:rFonts w:ascii="Times New Roman" w:hAnsi="Times New Roman"/>
          <w:sz w:val="24"/>
          <w:szCs w:val="24"/>
          <w:lang w:val="el-GR"/>
        </w:rPr>
        <w:t>συνήθως</w:t>
      </w:r>
      <w:r>
        <w:rPr>
          <w:rFonts w:ascii="Times New Roman" w:hAnsi="Times New Roman"/>
          <w:sz w:val="24"/>
          <w:szCs w:val="24"/>
          <w:lang w:val="el-GR"/>
        </w:rPr>
        <w:t>’</w:t>
      </w:r>
    </w:p>
    <w:bookmarkEnd w:id="0"/>
    <w:p w14:paraId="46290744" w14:textId="77777777" w:rsidR="007A15FB" w:rsidRPr="001A037F" w:rsidRDefault="007A15FB" w:rsidP="007A15FB">
      <w:pPr>
        <w:spacing w:line="360" w:lineRule="auto"/>
        <w:ind w:left="360"/>
        <w:jc w:val="both"/>
        <w:rPr>
          <w:rFonts w:ascii="Times New Roman" w:hAnsi="Times New Roman"/>
          <w:sz w:val="24"/>
          <w:szCs w:val="24"/>
          <w:lang w:val="el-GR"/>
        </w:rPr>
      </w:pPr>
      <w:r w:rsidRPr="001A037F">
        <w:rPr>
          <w:rFonts w:ascii="Times New Roman" w:hAnsi="Times New Roman"/>
          <w:sz w:val="24"/>
          <w:szCs w:val="24"/>
          <w:lang w:val="el-GR"/>
        </w:rPr>
        <w:t xml:space="preserve">Για τις ερώτησεις </w:t>
      </w:r>
      <w:r>
        <w:rPr>
          <w:rFonts w:ascii="Times New Roman" w:hAnsi="Times New Roman"/>
          <w:sz w:val="24"/>
          <w:szCs w:val="24"/>
          <w:lang w:val="el-GR"/>
        </w:rPr>
        <w:t xml:space="preserve">1 έως 6 και 13 έως 28 </w:t>
      </w:r>
      <w:r w:rsidRPr="001A037F">
        <w:rPr>
          <w:rFonts w:ascii="Times New Roman" w:hAnsi="Times New Roman"/>
          <w:sz w:val="24"/>
          <w:szCs w:val="24"/>
          <w:lang w:val="el-GR"/>
        </w:rPr>
        <w:t xml:space="preserve">ισχύει αντίστροφη βαθμολόγηση. </w:t>
      </w:r>
    </w:p>
    <w:p w14:paraId="2F08A6DA" w14:textId="77777777" w:rsidR="007A15FB" w:rsidRPr="002D5C8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</w:p>
    <w:p w14:paraId="79F5C94A" w14:textId="77777777" w:rsidR="007A15FB" w:rsidRPr="002D5C8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</w:p>
    <w:p w14:paraId="653822C0" w14:textId="77777777" w:rsidR="007A15FB" w:rsidRPr="002D5C8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</w:p>
    <w:p w14:paraId="359A1E28" w14:textId="77777777" w:rsidR="007A15FB" w:rsidRPr="00E00D8B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  <w:r w:rsidRPr="00657F6F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alzburg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657F6F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Emotional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657F6F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Eating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657F6F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cale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E00D8B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- </w:t>
      </w:r>
      <w:r w:rsidRPr="00657F6F">
        <w:rPr>
          <w:rFonts w:ascii="Times New Roman" w:hAnsi="Times New Roman"/>
          <w:b/>
          <w:bCs/>
          <w:sz w:val="24"/>
          <w:szCs w:val="24"/>
          <w:u w:val="single"/>
        </w:rPr>
        <w:t>Greek</w:t>
      </w:r>
    </w:p>
    <w:p w14:paraId="7483A86A" w14:textId="77777777" w:rsidR="007A15FB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Χρησιμοποιώντας</w:t>
      </w:r>
      <w:r w:rsidRPr="00BD014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τις παρακάτω επιλογές (1 έως 5), σ</w:t>
      </w:r>
      <w:r w:rsidRPr="00BD014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ημείωσε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δίπλα σε κάθε δήλωση της κλίμακας </w:t>
      </w:r>
      <w:r w:rsidRPr="009B414B">
        <w:rPr>
          <w:rFonts w:ascii="Times New Roman" w:hAnsi="Times New Roman"/>
          <w:color w:val="000000"/>
          <w:sz w:val="24"/>
          <w:szCs w:val="24"/>
          <w:lang w:val="el-GR" w:eastAsia="en-GB"/>
        </w:rPr>
        <w:t>(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 έως 20) την απάντηση </w:t>
      </w:r>
      <w:r w:rsidRPr="00BD014B">
        <w:rPr>
          <w:rFonts w:ascii="Times New Roman" w:hAnsi="Times New Roman"/>
          <w:color w:val="000000"/>
          <w:sz w:val="24"/>
          <w:szCs w:val="24"/>
          <w:lang w:val="el-GR" w:eastAsia="en-GB"/>
        </w:rPr>
        <w:t>που σε εκφράζει περισσότερο.</w:t>
      </w:r>
    </w:p>
    <w:p w14:paraId="79E0DA13" w14:textId="77777777" w:rsidR="007A15FB" w:rsidRPr="00124F9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 Τρώω πολύ λιγότερο από το συνηθισμένο </w:t>
      </w:r>
    </w:p>
    <w:p w14:paraId="421AF693" w14:textId="77777777" w:rsidR="007A15FB" w:rsidRPr="00124F9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2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Τ</w:t>
      </w: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ρώω λιγότερο από το συνηθισμένο </w:t>
      </w:r>
    </w:p>
    <w:p w14:paraId="1F723FFE" w14:textId="77777777" w:rsidR="007A15FB" w:rsidRPr="00124F9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3 τρώω όσο συνήθως </w:t>
      </w:r>
    </w:p>
    <w:p w14:paraId="7D0DBDE6" w14:textId="77777777" w:rsidR="007A15FB" w:rsidRPr="00124F9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4 τρώω περισσότερο από το συνηθισμένο </w:t>
      </w:r>
    </w:p>
    <w:p w14:paraId="133B1D77" w14:textId="77777777" w:rsidR="007A15FB" w:rsidRPr="00124F9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5 Τρώω πολύ περισσότερο από το συνηθισμένο </w:t>
      </w:r>
    </w:p>
    <w:p w14:paraId="5DE609EA" w14:textId="77777777" w:rsidR="007A15FB" w:rsidRPr="00D645F1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 w:eastAsia="en-GB"/>
        </w:rPr>
      </w:pPr>
      <w:r w:rsidRPr="00D645F1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 w:eastAsia="en-GB"/>
        </w:rPr>
        <w:t>Κλίμακα</w:t>
      </w:r>
    </w:p>
    <w:p w14:paraId="5D172BE0" w14:textId="77777777" w:rsidR="007A15FB" w:rsidRPr="00E00D8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.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Όταν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αισθάνομαι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αισιόδοξος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>, ...</w:t>
      </w:r>
      <w:r w:rsidRPr="00657F6F">
        <w:rPr>
          <w:rFonts w:ascii="Times New Roman" w:hAnsi="Times New Roman"/>
          <w:color w:val="000000"/>
          <w:sz w:val="24"/>
          <w:szCs w:val="24"/>
          <w:lang w:eastAsia="en-GB"/>
        </w:rPr>
        <w:t> 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</w:p>
    <w:p w14:paraId="5CFB105B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2. Όταν είμαι ευτυχισμένος, ...  </w:t>
      </w:r>
    </w:p>
    <w:p w14:paraId="26AF670D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3. Όταν είμαι χαρούμενος, ...  </w:t>
      </w:r>
    </w:p>
    <w:p w14:paraId="32111818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4. Όταν είμαι περήφανος, ...  </w:t>
      </w:r>
    </w:p>
    <w:p w14:paraId="54D6174D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5. Όταν αισθάνομαι αυτοπεποίθηση, ...  </w:t>
      </w:r>
    </w:p>
    <w:p w14:paraId="3448C2DC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6. Όταν νιώθω μοναξιά, ...  </w:t>
      </w:r>
    </w:p>
    <w:p w14:paraId="66683C4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7. Όταν νιώθω κατάθλιψη, ...  </w:t>
      </w:r>
    </w:p>
    <w:p w14:paraId="47DC4448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8. Όταν είμαι λυπημένος, ...  </w:t>
      </w:r>
    </w:p>
    <w:p w14:paraId="6834609C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9. Όταν βαριέμαι, ...  </w:t>
      </w:r>
    </w:p>
    <w:p w14:paraId="3C6B347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0. Όταν είμαι απογοητευμένος, ...  </w:t>
      </w:r>
    </w:p>
    <w:p w14:paraId="77C77883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1. Όταν είμαι έξαλλος, ...  </w:t>
      </w:r>
    </w:p>
    <w:p w14:paraId="3A6732E6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2. Όταν είμαι θυμωμένος, ...  </w:t>
      </w:r>
    </w:p>
    <w:p w14:paraId="24187E6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3. Όταν είμαι ενοχλημένος, ...  </w:t>
      </w:r>
    </w:p>
    <w:p w14:paraId="5AB59E3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4. Όταν είμαι εκνευρισμένος, ...  </w:t>
      </w:r>
    </w:p>
    <w:p w14:paraId="04828BCE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5. Όταν ζηλεύω...  </w:t>
      </w:r>
    </w:p>
    <w:p w14:paraId="1F3A14B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6. Όταν έχω υπερένταση, ...  </w:t>
      </w:r>
    </w:p>
    <w:p w14:paraId="123855EB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7. Όταν είμαι αγχωμένος, ...  </w:t>
      </w:r>
    </w:p>
    <w:p w14:paraId="1644D1C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8. Όταν ανησυχώ, ...  </w:t>
      </w:r>
    </w:p>
    <w:p w14:paraId="69302B49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19. Όταν είμαι νευρικός, …</w:t>
      </w:r>
    </w:p>
    <w:p w14:paraId="77F97C9D" w14:textId="77777777" w:rsidR="007A15F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20. Όταν νιώθω άβολα,...</w:t>
      </w:r>
    </w:p>
    <w:p w14:paraId="392E7EDC" w14:textId="77777777" w:rsidR="007A15F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</w:p>
    <w:p w14:paraId="47C58015" w14:textId="77777777" w:rsidR="007A15FB" w:rsidRPr="00E00D8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</w:pPr>
      <w:r w:rsidRPr="00124F9B"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  <w:t>Αποκωδικοποίηση</w:t>
      </w:r>
    </w:p>
    <w:p w14:paraId="7ECF8E60" w14:textId="77777777" w:rsidR="007A15FB" w:rsidRPr="000E3D0F" w:rsidRDefault="007A15FB" w:rsidP="007A15FB">
      <w:pPr>
        <w:spacing w:before="240" w:after="0" w:line="276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Ερωτήσεις 1 έως 5 μετρουν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Happiness</w:t>
      </w:r>
      <w:r w:rsidRPr="000E3D0F">
        <w:rPr>
          <w:rFonts w:ascii="Times New Roman" w:hAnsi="Times New Roman"/>
          <w:color w:val="000000"/>
          <w:sz w:val="24"/>
          <w:szCs w:val="24"/>
          <w:lang w:val="el-GR" w:eastAsia="en-GB"/>
        </w:rPr>
        <w:t>, 6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έως 10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Sadness</w:t>
      </w:r>
      <w:r w:rsidRPr="000E3D0F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1 έως 15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Anger</w:t>
      </w:r>
      <w:r w:rsidRPr="000E3D0F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και 16 έως 20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Anxiety</w:t>
      </w:r>
      <w:r w:rsidRPr="00753E43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Οι υψηλότερες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βαθμολογίες υποδεικνύουν πιο έντονο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emotional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eastAsia="en-GB"/>
        </w:rPr>
        <w:t>eating</w:t>
      </w:r>
      <w:r w:rsidRPr="00E00D8B"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7B95F687" w14:textId="77777777" w:rsidR="007A15FB" w:rsidRPr="000E3D0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</w:p>
    <w:p w14:paraId="431F8A69" w14:textId="77777777" w:rsidR="007A15FB" w:rsidRPr="00E00D8B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 w:rsidRPr="00BA4C3A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alzburg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A4C3A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tress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A4C3A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Eating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A4C3A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cale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E00D8B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– </w:t>
      </w:r>
      <w:r w:rsidRPr="00BA4C3A">
        <w:rPr>
          <w:rFonts w:ascii="Times New Roman" w:hAnsi="Times New Roman"/>
          <w:b/>
          <w:bCs/>
          <w:sz w:val="24"/>
          <w:szCs w:val="24"/>
          <w:u w:val="single"/>
        </w:rPr>
        <w:t>Greek</w:t>
      </w:r>
    </w:p>
    <w:p w14:paraId="2C0DB13E" w14:textId="77777777" w:rsidR="007A15FB" w:rsidRPr="00475CD0" w:rsidRDefault="007A15FB" w:rsidP="007A15FB">
      <w:pPr>
        <w:spacing w:before="240" w:after="0" w:line="276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 xml:space="preserve">Χρησιμοποιώντας τις παρακάτω επιλογές (1 έως 5), σημείωσε δίπλα σε κάθε δήλωση </w:t>
      </w:r>
      <w:r>
        <w:rPr>
          <w:rFonts w:ascii="Times New Roman" w:hAnsi="Times New Roman"/>
          <w:sz w:val="24"/>
          <w:szCs w:val="24"/>
          <w:lang w:val="el-GR"/>
        </w:rPr>
        <w:t xml:space="preserve">της κλίμακας (1 έως 20) </w:t>
      </w:r>
      <w:r w:rsidRPr="00475CD0">
        <w:rPr>
          <w:rFonts w:ascii="Times New Roman" w:hAnsi="Times New Roman"/>
          <w:sz w:val="24"/>
          <w:szCs w:val="24"/>
          <w:lang w:val="el-GR"/>
        </w:rPr>
        <w:t>την απάντηση που σε εκφράζει περισσότερο.</w:t>
      </w:r>
    </w:p>
    <w:p w14:paraId="24555BDC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 xml:space="preserve">1 Τρώω πολύ λιγότερο από το συνηθισμένο </w:t>
      </w:r>
    </w:p>
    <w:p w14:paraId="79B1D392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 xml:space="preserve">2 Τρώω λιγότερο από το συνηθισμένο </w:t>
      </w:r>
    </w:p>
    <w:p w14:paraId="360E8146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 xml:space="preserve">3 Τρώω όσο συνήθως </w:t>
      </w:r>
    </w:p>
    <w:p w14:paraId="6582305F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 xml:space="preserve">4 Τρώω περισσότερο από το συνηθισμένο </w:t>
      </w:r>
    </w:p>
    <w:p w14:paraId="4E869376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75CD0">
        <w:rPr>
          <w:rFonts w:ascii="Times New Roman" w:hAnsi="Times New Roman"/>
          <w:sz w:val="24"/>
          <w:szCs w:val="24"/>
          <w:lang w:val="el-GR"/>
        </w:rPr>
        <w:t>5 Τρώω πολύ περισσότερο από το συνηθισμένο</w:t>
      </w:r>
    </w:p>
    <w:p w14:paraId="1BD405BD" w14:textId="77777777" w:rsidR="007A15FB" w:rsidRPr="00475CD0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  <w:r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>Κλίμακα</w:t>
      </w:r>
    </w:p>
    <w:p w14:paraId="2FECDE68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1. Όταν είμαι κατακλυσμένος με πράγματα που πρέπει να κάνω,…</w:t>
      </w:r>
    </w:p>
    <w:p w14:paraId="2D1CFED8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2. Σε περιόδους μεγάλου στρες,…</w:t>
      </w:r>
    </w:p>
    <w:p w14:paraId="4C696DC0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3. Όταν αισθάνομαι ότι τα πράγματα είναι εκτός ελέγχου,…</w:t>
      </w:r>
    </w:p>
    <w:p w14:paraId="03A42AF5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4. Στις μέρες όπου όλα φαίνονται να πηγαίνουν στραβά,…</w:t>
      </w:r>
    </w:p>
    <w:p w14:paraId="4C10A210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5. Ενώ προετοιμάζομαι για μια κουραστική εργασία,…</w:t>
      </w:r>
    </w:p>
    <w:p w14:paraId="35262E55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6. Όταν είμαι υπό πίεση,…</w:t>
      </w:r>
    </w:p>
    <w:p w14:paraId="14CC49A6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7. Όταν νιώθω νευρικότητα και άγχος, ...</w:t>
      </w:r>
    </w:p>
    <w:p w14:paraId="7C3225D1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8. Όταν νιώθω ότι δεν έχω καμία επιρροή στα σημαντικά πράγματα στη ζωή μου,…</w:t>
      </w:r>
    </w:p>
    <w:p w14:paraId="2AE1ABD4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9. Όταν νιώθω ότι δεν έχω τα πραγματα υπο έλεγχο,…</w:t>
      </w:r>
    </w:p>
    <w:p w14:paraId="2E89A2E2" w14:textId="77777777" w:rsidR="007A15FB" w:rsidRPr="004919E5" w:rsidRDefault="007A15FB" w:rsidP="007A15FB">
      <w:pPr>
        <w:spacing w:before="240" w:after="24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10. Όταν νιώθω ότι οι δυσκολίες συσσωρεύονται τόσο πολύ που δεν μπορώ να τις ξεπεράσω,…</w:t>
      </w:r>
    </w:p>
    <w:p w14:paraId="713A7AC9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l-GR"/>
        </w:rPr>
      </w:pPr>
    </w:p>
    <w:p w14:paraId="6B85642F" w14:textId="77777777" w:rsidR="007A15FB" w:rsidRPr="00785F44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l-GR"/>
        </w:rPr>
      </w:pPr>
      <w:r w:rsidRPr="00785F44">
        <w:rPr>
          <w:rFonts w:ascii="Times New Roman" w:hAnsi="Times New Roman"/>
          <w:sz w:val="24"/>
          <w:szCs w:val="24"/>
          <w:u w:val="single"/>
          <w:lang w:val="el-GR"/>
        </w:rPr>
        <w:t>Αποκωδικοποίηση</w:t>
      </w:r>
    </w:p>
    <w:p w14:paraId="77613FF4" w14:textId="77777777" w:rsidR="007A15FB" w:rsidRPr="00785F44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Οι υψ</w:t>
      </w:r>
      <w:r w:rsidRPr="00785F44">
        <w:rPr>
          <w:rFonts w:ascii="Times New Roman" w:hAnsi="Times New Roman"/>
          <w:sz w:val="24"/>
          <w:szCs w:val="24"/>
          <w:lang w:val="el-GR"/>
        </w:rPr>
        <w:t xml:space="preserve">ηλότερες βαθμολογίες υποδεικνύουν πιο έντονο </w:t>
      </w:r>
      <w:r>
        <w:rPr>
          <w:rFonts w:ascii="Times New Roman" w:hAnsi="Times New Roman"/>
          <w:sz w:val="24"/>
          <w:szCs w:val="24"/>
        </w:rPr>
        <w:t>stress</w:t>
      </w:r>
      <w:r w:rsidRPr="00785F44">
        <w:rPr>
          <w:rFonts w:ascii="Times New Roman" w:hAnsi="Times New Roman"/>
          <w:sz w:val="24"/>
          <w:szCs w:val="24"/>
          <w:lang w:val="el-GR"/>
        </w:rPr>
        <w:t xml:space="preserve"> </w:t>
      </w:r>
      <w:r w:rsidRPr="00785F44">
        <w:rPr>
          <w:rFonts w:ascii="Times New Roman" w:hAnsi="Times New Roman"/>
          <w:sz w:val="24"/>
          <w:szCs w:val="24"/>
        </w:rPr>
        <w:t>eating</w:t>
      </w:r>
      <w:r w:rsidRPr="00785F44">
        <w:rPr>
          <w:rFonts w:ascii="Times New Roman" w:hAnsi="Times New Roman"/>
          <w:sz w:val="24"/>
          <w:szCs w:val="24"/>
          <w:lang w:val="el-GR"/>
        </w:rPr>
        <w:t>.</w:t>
      </w:r>
    </w:p>
    <w:p w14:paraId="68DF6E99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</w:p>
    <w:p w14:paraId="5EA2C044" w14:textId="77777777" w:rsidR="007A15FB" w:rsidRPr="004919E5" w:rsidRDefault="007A15FB" w:rsidP="007A15FB">
      <w:pPr>
        <w:jc w:val="both"/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</w:pPr>
      <w:r w:rsidRPr="004919E5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Grazing Scale </w:t>
      </w:r>
      <w:r w:rsidRPr="004919E5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>- Greek</w:t>
      </w:r>
    </w:p>
    <w:p w14:paraId="24B6E4FE" w14:textId="77777777" w:rsidR="007A15FB" w:rsidRPr="004919E5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 w:rsidRPr="004919E5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  <w:t xml:space="preserve">Eρωτηματολόγιο τσιμπολογήματος-συνεχούς μασουλήματος </w:t>
      </w:r>
    </w:p>
    <w:p w14:paraId="177BBA85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1/ Τσιμπολογάς μεταξύ των γευμάτων (π.χ</w:t>
      </w:r>
      <w:r>
        <w:rPr>
          <w:rFonts w:ascii="Times New Roman" w:hAnsi="Times New Roman"/>
          <w:sz w:val="24"/>
          <w:szCs w:val="24"/>
          <w:lang w:val="el-GR"/>
        </w:rPr>
        <w:t>.</w:t>
      </w:r>
      <w:r w:rsidRPr="004919E5">
        <w:rPr>
          <w:rFonts w:ascii="Times New Roman" w:hAnsi="Times New Roman"/>
          <w:sz w:val="24"/>
          <w:szCs w:val="24"/>
          <w:lang w:val="el-GR"/>
        </w:rPr>
        <w:t xml:space="preserve">: να τρως επανειλημμένα μικρές ποσότητες τροφής) </w:t>
      </w:r>
    </w:p>
    <w:p w14:paraId="00AF366B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2/ Τρως λίγο ή πολύ συνεχόμενα κατά την διάρκεια της ημέρας ή κατά ένα μεγάλο χρονικό διάστημα της ημέρας (π.χ</w:t>
      </w:r>
      <w:r>
        <w:rPr>
          <w:rFonts w:ascii="Times New Roman" w:hAnsi="Times New Roman"/>
          <w:sz w:val="24"/>
          <w:szCs w:val="24"/>
          <w:lang w:val="el-GR"/>
        </w:rPr>
        <w:t>.</w:t>
      </w:r>
      <w:r w:rsidRPr="004919E5">
        <w:rPr>
          <w:rFonts w:ascii="Times New Roman" w:hAnsi="Times New Roman"/>
          <w:sz w:val="24"/>
          <w:szCs w:val="24"/>
          <w:lang w:val="el-GR"/>
        </w:rPr>
        <w:t>: το απόγευμα)</w:t>
      </w:r>
    </w:p>
    <w:p w14:paraId="5CC75FE4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3/ Συνηθίζεις μετά το πέρας του γεύματος να προσθέτεις και άλλη μερίδα ή να τσιμπάς επιπλέον φαγητό</w:t>
      </w:r>
    </w:p>
    <w:p w14:paraId="67B6906F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 xml:space="preserve">4/ </w:t>
      </w:r>
      <w:r>
        <w:rPr>
          <w:rFonts w:ascii="Times New Roman" w:hAnsi="Times New Roman"/>
          <w:sz w:val="24"/>
          <w:szCs w:val="24"/>
          <w:lang w:val="el-GR"/>
        </w:rPr>
        <w:t>Θ</w:t>
      </w:r>
      <w:r w:rsidRPr="004919E5">
        <w:rPr>
          <w:rFonts w:ascii="Times New Roman" w:hAnsi="Times New Roman"/>
          <w:sz w:val="24"/>
          <w:szCs w:val="24"/>
          <w:lang w:val="el-GR"/>
        </w:rPr>
        <w:t>α περιέγραφες τον τρόπο που τρως ως απρογραμμάτιστο και επαναλαμβανόμενο</w:t>
      </w:r>
      <w:r>
        <w:rPr>
          <w:rFonts w:ascii="Times New Roman" w:hAnsi="Times New Roman"/>
          <w:sz w:val="24"/>
          <w:szCs w:val="24"/>
          <w:lang w:val="el-GR"/>
        </w:rPr>
        <w:t>;</w:t>
      </w:r>
    </w:p>
    <w:p w14:paraId="61CFD920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 xml:space="preserve">5/ </w:t>
      </w:r>
      <w:r>
        <w:rPr>
          <w:rFonts w:ascii="Times New Roman" w:hAnsi="Times New Roman"/>
          <w:sz w:val="24"/>
          <w:szCs w:val="24"/>
          <w:lang w:val="el-GR"/>
        </w:rPr>
        <w:t>Θ</w:t>
      </w:r>
      <w:r w:rsidRPr="004919E5">
        <w:rPr>
          <w:rFonts w:ascii="Times New Roman" w:hAnsi="Times New Roman"/>
          <w:sz w:val="24"/>
          <w:szCs w:val="24"/>
          <w:lang w:val="el-GR"/>
        </w:rPr>
        <w:t xml:space="preserve">εωρείς ότι συνεχώς τσιμπολογάς </w:t>
      </w:r>
    </w:p>
    <w:p w14:paraId="7DC9828E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6/ Ένιωσες ποτέ μια έντονη τάση για φαγητό, χωρίς να πεινάς</w:t>
      </w:r>
    </w:p>
    <w:p w14:paraId="36A26AF0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7/ Ενιωσες ποτέ ανίκανος στο να σταματήσεις να μασουλάς συνεχώς</w:t>
      </w:r>
    </w:p>
    <w:p w14:paraId="0FED3BA7" w14:textId="77777777" w:rsidR="007A15FB" w:rsidRPr="004919E5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 w:rsidRPr="004919E5">
        <w:rPr>
          <w:rFonts w:ascii="Times New Roman" w:hAnsi="Times New Roman"/>
          <w:sz w:val="24"/>
          <w:szCs w:val="24"/>
          <w:lang w:val="el-GR"/>
        </w:rPr>
        <w:t>8/ Ένιωσες να χάνεις τον έλεγχο ενώ μασουλούσες/τσιμπολογούσες</w:t>
      </w:r>
    </w:p>
    <w:p w14:paraId="1B162D91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l-GR"/>
        </w:rPr>
      </w:pPr>
    </w:p>
    <w:p w14:paraId="3CDEDA7C" w14:textId="77777777" w:rsidR="007A15FB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u w:val="single"/>
          <w:lang w:val="el-GR"/>
        </w:rPr>
      </w:pPr>
      <w:r w:rsidRPr="00DC1EEA">
        <w:rPr>
          <w:rFonts w:ascii="Times New Roman" w:hAnsi="Times New Roman"/>
          <w:sz w:val="24"/>
          <w:szCs w:val="24"/>
          <w:u w:val="single"/>
          <w:lang w:val="el-GR"/>
        </w:rPr>
        <w:t>Αποκωδικοποίηση</w:t>
      </w:r>
    </w:p>
    <w:p w14:paraId="4C709379" w14:textId="77777777" w:rsidR="007A15FB" w:rsidRPr="00DC1EEA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 xml:space="preserve">Από 0 = ‘ποτέ’ εως 4 = ‘συνεχώς’ </w:t>
      </w:r>
      <w:r w:rsidRPr="00C8198E">
        <w:rPr>
          <w:rFonts w:ascii="Times New Roman" w:hAnsi="Times New Roman"/>
          <w:sz w:val="24"/>
          <w:szCs w:val="24"/>
          <w:lang w:val="el-GR"/>
        </w:rPr>
        <w:t>(</w:t>
      </w:r>
      <w:r>
        <w:rPr>
          <w:rFonts w:ascii="Times New Roman" w:hAnsi="Times New Roman"/>
          <w:sz w:val="24"/>
          <w:szCs w:val="24"/>
          <w:lang w:val="el-GR"/>
        </w:rPr>
        <w:t>Η ερώτηση 3 δεν συμπεριλαμβάνεται στην κλίμακα</w:t>
      </w:r>
      <w:r w:rsidRPr="00E12C6D">
        <w:rPr>
          <w:rFonts w:ascii="Times New Roman" w:hAnsi="Times New Roman"/>
          <w:sz w:val="24"/>
          <w:szCs w:val="24"/>
          <w:lang w:val="el-GR"/>
        </w:rPr>
        <w:t>)</w:t>
      </w:r>
      <w:r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15D66D4A" w14:textId="77777777" w:rsidR="007A15FB" w:rsidRPr="00FA4CE4" w:rsidRDefault="007A15FB" w:rsidP="007A15FB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el-GR"/>
        </w:rPr>
      </w:pPr>
      <w:r>
        <w:rPr>
          <w:rFonts w:ascii="Times New Roman" w:hAnsi="Times New Roman"/>
          <w:sz w:val="24"/>
          <w:szCs w:val="24"/>
          <w:lang w:val="el-GR"/>
        </w:rPr>
        <w:t>Οι υ</w:t>
      </w:r>
      <w:r w:rsidRPr="00FA4CE4">
        <w:rPr>
          <w:rFonts w:ascii="Times New Roman" w:hAnsi="Times New Roman"/>
          <w:sz w:val="24"/>
          <w:szCs w:val="24"/>
          <w:lang w:val="el-GR"/>
        </w:rPr>
        <w:t xml:space="preserve">ψηλότερες βαθμολογίες υποδεικνύουν πιο έντονο </w:t>
      </w:r>
      <w:r>
        <w:rPr>
          <w:rFonts w:ascii="Times New Roman" w:hAnsi="Times New Roman"/>
          <w:sz w:val="24"/>
          <w:szCs w:val="24"/>
        </w:rPr>
        <w:t>grazing</w:t>
      </w:r>
      <w:r w:rsidRPr="00FA4CE4">
        <w:rPr>
          <w:rFonts w:ascii="Times New Roman" w:hAnsi="Times New Roman"/>
          <w:sz w:val="24"/>
          <w:szCs w:val="24"/>
          <w:lang w:val="el-GR"/>
        </w:rPr>
        <w:t>.</w:t>
      </w:r>
    </w:p>
    <w:p w14:paraId="5E2B6BAD" w14:textId="77777777" w:rsidR="007A15FB" w:rsidRPr="00FA4CE4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  <w:lang w:val="el-GR"/>
        </w:rPr>
      </w:pPr>
    </w:p>
    <w:p w14:paraId="42CEA3BD" w14:textId="77777777" w:rsidR="007A15FB" w:rsidRPr="00E00D8B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 w:rsidRPr="00BB40F9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Palatable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B40F9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Eating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B40F9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Motives</w:t>
      </w:r>
      <w:r w:rsidRPr="00E00D8B">
        <w:rPr>
          <w:rFonts w:ascii="Times New Roman" w:hAnsi="Times New Roman"/>
          <w:b/>
          <w:bCs/>
          <w:spacing w:val="8"/>
          <w:sz w:val="24"/>
          <w:szCs w:val="24"/>
          <w:u w:val="single"/>
          <w:lang w:val="el-GR"/>
        </w:rPr>
        <w:t xml:space="preserve"> </w:t>
      </w:r>
      <w:r w:rsidRPr="00BB40F9">
        <w:rPr>
          <w:rFonts w:ascii="Times New Roman" w:hAnsi="Times New Roman"/>
          <w:b/>
          <w:bCs/>
          <w:spacing w:val="8"/>
          <w:sz w:val="24"/>
          <w:szCs w:val="24"/>
          <w:u w:val="single"/>
        </w:rPr>
        <w:t>Scale</w:t>
      </w:r>
      <w:r w:rsidRPr="00E00D8B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 xml:space="preserve">- </w:t>
      </w:r>
      <w:r w:rsidRPr="00BB40F9">
        <w:rPr>
          <w:rFonts w:ascii="Times New Roman" w:hAnsi="Times New Roman"/>
          <w:b/>
          <w:bCs/>
          <w:sz w:val="24"/>
          <w:szCs w:val="24"/>
          <w:u w:val="single"/>
        </w:rPr>
        <w:t>Greek</w:t>
      </w:r>
    </w:p>
    <w:p w14:paraId="0C6C65FA" w14:textId="77777777" w:rsidR="007A15FB" w:rsidRPr="004919E5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 w:rsidRPr="004919E5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  <w:t>ΚΛΙΜΑΚΑ ΔΙΑΤΡΟΦΙΚΩΝ ΜΟΤΙΒΩΝ ΓΕΥΣΤΙΚΩΝ ΤΡΟΦΙΜΩΝ</w:t>
      </w:r>
    </w:p>
    <w:p w14:paraId="3590D2E8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0FF7D2C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ΟΔΗΓΙΕΣ (παρακαλώ διαβάστε προσεκτικά):</w:t>
      </w:r>
    </w:p>
    <w:p w14:paraId="315D83CB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Στην παρακάτω λίστα αναφέρονται λόγοι για του οποίους οι άνθρωποι καταναλώνουν νόστιμες/ λαχταριστές τροφές ή ποτά όπως:</w:t>
      </w:r>
    </w:p>
    <w:p w14:paraId="6B95CD5F" w14:textId="77777777" w:rsidR="007A15FB" w:rsidRPr="004919E5" w:rsidRDefault="007A15FB" w:rsidP="007A15F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Γλυκά, όπως παγωτά, σοκολάτα, doughnuts, μπισκότα, κέικ (τούρτες), ζαχαρωτά, muffins, brownies, </w:t>
      </w:r>
      <w:r w:rsidRPr="004919E5">
        <w:rPr>
          <w:rFonts w:ascii="Times New Roman" w:hAnsi="Times New Roman"/>
          <w:b/>
          <w:color w:val="000000"/>
          <w:sz w:val="24"/>
          <w:szCs w:val="24"/>
          <w:lang w:val="el-GR"/>
        </w:rPr>
        <w:t>λουκουμάδες, πάστες, κρέπες γλυκές,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και άλλα γλυκίσματα</w:t>
      </w:r>
    </w:p>
    <w:p w14:paraId="6CF4B26A" w14:textId="77777777" w:rsidR="007A15FB" w:rsidRPr="004919E5" w:rsidRDefault="007A15FB" w:rsidP="007A15F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Σνακ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, όπως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πατατάκια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, pretzels, κρακεράκια, φιστίκια, σταφίδες, και </w:t>
      </w:r>
      <w:r w:rsidRPr="004919E5">
        <w:rPr>
          <w:rFonts w:ascii="Times New Roman" w:hAnsi="Times New Roman"/>
          <w:b/>
          <w:color w:val="000000"/>
          <w:sz w:val="24"/>
          <w:szCs w:val="24"/>
          <w:lang w:val="el-GR"/>
        </w:rPr>
        <w:t xml:space="preserve">πιτάκια σφολιάτας,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φυστικοβούτυρο</w:t>
      </w:r>
    </w:p>
    <w:p w14:paraId="026D84EC" w14:textId="77777777" w:rsidR="007A15FB" w:rsidRPr="004919E5" w:rsidRDefault="007A15FB" w:rsidP="007A15F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Fast foods ή οποιοδήποτε εύκολο και γρήγορο φαγητό που παρασκευάζεται στο σπίτι όπως: hamburgers, cheeseburgers, πίτσα, τηγανητό κοτόπουλο, τηγανητές πατάτες, </w:t>
      </w:r>
      <w:r w:rsidRPr="004919E5">
        <w:rPr>
          <w:rFonts w:ascii="Times New Roman" w:hAnsi="Times New Roman"/>
          <w:b/>
          <w:color w:val="000000"/>
          <w:sz w:val="24"/>
          <w:szCs w:val="24"/>
          <w:lang w:val="el-GR"/>
        </w:rPr>
        <w:t>σάντουιτς, γύρος, τοστ, σουβλάκια,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onion rings, snack wraps, τηγανητές φτερούγες, και τηγανητά.</w:t>
      </w:r>
      <w:r w:rsidRPr="004919E5">
        <w:rPr>
          <w:rFonts w:ascii="Times New Roman" w:hAnsi="Times New Roman"/>
          <w:b/>
          <w:color w:val="000000"/>
          <w:sz w:val="24"/>
          <w:szCs w:val="24"/>
          <w:lang w:val="el-GR"/>
        </w:rPr>
        <w:t xml:space="preserve"> </w:t>
      </w:r>
    </w:p>
    <w:p w14:paraId="3E910150" w14:textId="77777777" w:rsidR="007A15FB" w:rsidRPr="004919E5" w:rsidRDefault="007A15FB" w:rsidP="007A15F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νθρακούχα ποτά, αναψυκτικά που περιέχουν ζάχαρη , ενεργειακά ποτά/αναψυκτικά που περιέχουν καφεΐνη</w:t>
      </w:r>
    </w:p>
    <w:p w14:paraId="5BEC4104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DE2C24">
        <w:rPr>
          <w:rFonts w:ascii="Times New Roman" w:hAnsi="Times New Roman"/>
          <w:color w:val="000000"/>
          <w:sz w:val="24"/>
          <w:szCs w:val="24"/>
          <w:lang w:val="el-GR"/>
        </w:rPr>
        <w:t>Αναλογίσου τον τελευταίο χρόνο τις φορές εκείνες που κατανάλωσες κάποιο από αυτά τα γευστικά φαγητά/ποτά και πόσο συχνά θα ανέφερες ότι έφαγες ή ήπιες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ΓΙΑ ΤΟΥΣ ΠΑΡΑΚΑΤΩ ΛΟΓΟΥΣ. </w:t>
      </w:r>
    </w:p>
    <w:p w14:paraId="118716F7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Χρησιμοποιώντας τις παρακάτω επιλογές, σ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ημείωσε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στις 20 δηλώσεις της κλίμακας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εκείνη την απάντηση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που σε εκφράζει περισσότερο.</w:t>
      </w:r>
    </w:p>
    <w:p w14:paraId="0688B369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F353A5">
        <w:rPr>
          <w:rFonts w:ascii="Times New Roman" w:hAnsi="Times New Roman"/>
          <w:color w:val="000000"/>
          <w:sz w:val="24"/>
          <w:szCs w:val="24"/>
          <w:lang w:val="el-GR"/>
        </w:rPr>
        <w:t>1 = ποτέ/σχεδόν ποτέ</w:t>
      </w:r>
    </w:p>
    <w:p w14:paraId="45578708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2 = μερικές φορές</w:t>
      </w:r>
    </w:p>
    <w:p w14:paraId="49E4071C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3 = κατά το ήμισυ</w:t>
      </w:r>
    </w:p>
    <w:p w14:paraId="4BF1A8C5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4 = περισσότερες φορές </w:t>
      </w:r>
    </w:p>
    <w:p w14:paraId="10E4611D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F353A5">
        <w:rPr>
          <w:rFonts w:ascii="Times New Roman" w:hAnsi="Times New Roman"/>
          <w:color w:val="000000"/>
          <w:sz w:val="24"/>
          <w:szCs w:val="24"/>
          <w:lang w:val="el-GR"/>
        </w:rPr>
        <w:t>5 = σχεδόν πάντα/πάντα</w:t>
      </w:r>
    </w:p>
    <w:p w14:paraId="246E5D52" w14:textId="77777777" w:rsidR="007A15FB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</w:p>
    <w:p w14:paraId="38FEC6B7" w14:textId="77777777" w:rsidR="007A15FB" w:rsidRPr="00F353A5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 w:rsidRPr="00F353A5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  <w:t>Κλίμακα</w:t>
      </w:r>
    </w:p>
    <w:p w14:paraId="211A2F9A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/ Καταναλώνω αυτά τα ποτά/φαγητά για να ξεχνώ τις ανησυχίες μου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04A0E79D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2/ Καταναλώνω αυτές τις τροφές/ποτά γιατί η οικογένεια μου ή οι φίλοι μου θέλουν να τα καταναλώσω (τα φαγητά ή να πιώ τα ποτά)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2BE21C2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3/ Καταναλώνω αυτά τα φαγητά ή ποτά γιατί με βοηθούν να απολαύσω ένα πάρτυ/εκδήλωση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1C5E946E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4/ Καταναλώνω αυτές τις τροφές/ποτά γιατί με βοηθούν όταν νιώθω θλιμμένος ή νευρικό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7371036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5/ Καταναλώνω αυτές τις τροφές/ποτά για κοινωνικούς λόγου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519C25D0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6/ Καταναλώνω αυτές τις τροφές/ποτά, για να ευθυμήσω, όταν έχω κακή διάθεση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6E637A98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7/ Καταναλώνω αυτές τις τροφές/ποτά, για μου αρέσει το πως νιώθω μετά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796317D8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8/ Καταναλώνω αυτές τις τροφές/ποτά για να μην με «κοροϊδεύουν»/παρενοχλούν οι άλλοι ότι δεν τα τρώω ή πίνω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6996B8C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9/ Καταναλώνω αυτές τις τροφές/ποτά, γιατί με ενθουσιάζει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563B4EC8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0/ Καταναλώνω αυτές τις τροφές/ποτά, για να νιώσω ευφορία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3C4A3A1B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1/ Καταναλώνω αυτές τις τροφές/ποτά γιατί κάνουν τις συνευρέσεις πιο χαρούμενε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06A3E36C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2/ Καταναλώνω αυτές τις τροφές/ποτά, για να είμαι μέλος μιας ομάδας ανθρώπων που προτιμώ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58584FE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3/ Καταναλώνω αυτές τις τροφές/ποτά, γιατί μ΄ ευχαριστούν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4EFDDDBB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4/ Καταναλώνω αυτές τις τροφές/ποτά, γιατί κάνουν τα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πάρτυ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και τους εορτασμούς καλύτερου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7C302B18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5/ Καταναλώνω αυτές τις τροφές/ποτά, γιατί μου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ανεβάζουν την αυτοπεποίθηση.</w:t>
      </w:r>
    </w:p>
    <w:p w14:paraId="5EF22197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6/ Καταναλώνω αυτές τις τροφές/ποτά, για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να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γιορτάσω μια ξεχωριστή περίσταση με την οικογένεια ή τους φίλου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09FF9106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7/ Καταναλώνω αυτές τις τροφές/ποτά, για να ξεχνώ τα προβλήματα μου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2C6B4DA0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8/ Καταναλώνω αυτές τις τροφές/ποτά, γιατί έχει «πλάκα» (διασκεδάζω)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2B8DC0AD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9/ Καταναλώνω αυτές τις τροφές/ποτά, γιατί να είμαι αρεστός/η στους άλλου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7825869C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20/ Καταναλώνω αυτές τις τροφές/ποτά, για να μην νιώθω παραγκωνισμένο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52A9FFBD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5EC4D33E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/>
        </w:rPr>
      </w:pPr>
      <w:r w:rsidRPr="00DB6216">
        <w:rPr>
          <w:rFonts w:ascii="Times New Roman" w:hAnsi="Times New Roman"/>
          <w:color w:val="000000"/>
          <w:sz w:val="24"/>
          <w:szCs w:val="24"/>
          <w:u w:val="single"/>
          <w:lang w:val="el-GR"/>
        </w:rPr>
        <w:t>Αποκωδικοποίηση</w:t>
      </w:r>
    </w:p>
    <w:p w14:paraId="3FE8ECB5" w14:textId="77777777" w:rsidR="007A15FB" w:rsidRPr="00DB6216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Από 1 = ‘ποτέ/σχεδόν ποτέ’ έως 5 = σχεδόν πάντα/πάντα’</w:t>
      </w:r>
    </w:p>
    <w:p w14:paraId="65CDA6E8" w14:textId="77777777" w:rsidR="007A15FB" w:rsidRPr="00B21CDB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Οι υ</w:t>
      </w:r>
      <w:r w:rsidRPr="00B21CDB">
        <w:rPr>
          <w:rFonts w:ascii="Times New Roman" w:hAnsi="Times New Roman"/>
          <w:color w:val="000000"/>
          <w:sz w:val="24"/>
          <w:szCs w:val="24"/>
          <w:lang w:val="el-GR"/>
        </w:rPr>
        <w:t xml:space="preserve">ψηλότερες βαθμολογίες υποδεικνύουν πιο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έντονα μοτίβα συμπεριφοράς</w:t>
      </w:r>
      <w:r w:rsidRPr="00B21CDB"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1D88F33E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29E846A6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Μοτίβα συμπεριφοράς: </w:t>
      </w:r>
    </w:p>
    <w:p w14:paraId="4EEB1FD3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. Διαχείριση-αντιμετώπιση (coping): 1,4,6,15,17</w:t>
      </w:r>
    </w:p>
    <w:p w14:paraId="2D30D378" w14:textId="77777777" w:rsidR="007A15FB" w:rsidRPr="00EB6500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β</w:t>
      </w:r>
      <w:r w:rsidRPr="00EB650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657F6F">
        <w:rPr>
          <w:rFonts w:ascii="Times New Roman" w:hAnsi="Times New Roman"/>
          <w:color w:val="000000"/>
          <w:sz w:val="24"/>
          <w:szCs w:val="24"/>
        </w:rPr>
        <w:t>A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νταμοιβή</w:t>
      </w:r>
      <w:r w:rsidRPr="00EB6500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657F6F">
        <w:rPr>
          <w:rFonts w:ascii="Times New Roman" w:hAnsi="Times New Roman"/>
          <w:color w:val="000000"/>
          <w:sz w:val="24"/>
          <w:szCs w:val="24"/>
        </w:rPr>
        <w:t>reward</w:t>
      </w:r>
      <w:r w:rsidRPr="00EB650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57F6F">
        <w:rPr>
          <w:rFonts w:ascii="Times New Roman" w:hAnsi="Times New Roman"/>
          <w:color w:val="000000"/>
          <w:sz w:val="24"/>
          <w:szCs w:val="24"/>
        </w:rPr>
        <w:t>enhancement</w:t>
      </w:r>
      <w:r w:rsidRPr="00EB6500">
        <w:rPr>
          <w:rFonts w:ascii="Times New Roman" w:hAnsi="Times New Roman"/>
          <w:color w:val="000000"/>
          <w:sz w:val="24"/>
          <w:szCs w:val="24"/>
        </w:rPr>
        <w:t>):7,9,10,13,18</w:t>
      </w:r>
    </w:p>
    <w:p w14:paraId="452D7910" w14:textId="77777777" w:rsidR="007A15FB" w:rsidRPr="00EB6500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γ</w:t>
      </w:r>
      <w:r w:rsidRPr="00EB6500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Κοινωνικό</w:t>
      </w:r>
      <w:r w:rsidRPr="00EB6500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657F6F">
        <w:rPr>
          <w:rFonts w:ascii="Times New Roman" w:hAnsi="Times New Roman"/>
          <w:color w:val="000000"/>
          <w:sz w:val="24"/>
          <w:szCs w:val="24"/>
        </w:rPr>
        <w:t>social</w:t>
      </w:r>
      <w:r w:rsidRPr="00EB6500">
        <w:rPr>
          <w:rFonts w:ascii="Times New Roman" w:hAnsi="Times New Roman"/>
          <w:color w:val="000000"/>
          <w:sz w:val="24"/>
          <w:szCs w:val="24"/>
        </w:rPr>
        <w:t>): 3,5,1,14,16</w:t>
      </w:r>
    </w:p>
    <w:p w14:paraId="7C8A25D0" w14:textId="77777777" w:rsidR="007A15FB" w:rsidRPr="00657F6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δ</w:t>
      </w:r>
      <w:r w:rsidRPr="00657F6F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Συμμόρφωση</w:t>
      </w:r>
      <w:r w:rsidRPr="00657F6F">
        <w:rPr>
          <w:rFonts w:ascii="Times New Roman" w:hAnsi="Times New Roman"/>
          <w:color w:val="000000"/>
          <w:sz w:val="24"/>
          <w:szCs w:val="24"/>
        </w:rPr>
        <w:t xml:space="preserve"> (conformity) 2,8,12,19,20</w:t>
      </w:r>
    </w:p>
    <w:p w14:paraId="5AD995F2" w14:textId="77777777" w:rsidR="007A15FB" w:rsidRPr="00657F6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685A48A4" w14:textId="77777777" w:rsidR="007A15FB" w:rsidRPr="00657F6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</w:rPr>
      </w:pPr>
    </w:p>
    <w:p w14:paraId="6AA1B2B6" w14:textId="77777777" w:rsidR="007A15FB" w:rsidRPr="00657F6F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851E8FA" w14:textId="77777777" w:rsidR="007A15FB" w:rsidRPr="00657F6F" w:rsidRDefault="007A15FB" w:rsidP="007A15F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9639822" w14:textId="77777777" w:rsidR="007A15FB" w:rsidRPr="00657F6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eastAsia="en-GB"/>
        </w:rPr>
      </w:pPr>
      <w:r w:rsidRPr="00657F6F">
        <w:rPr>
          <w:rFonts w:ascii="Times New Roman" w:hAnsi="Times New Roman"/>
          <w:b/>
          <w:bCs/>
          <w:color w:val="000000"/>
          <w:sz w:val="24"/>
          <w:szCs w:val="24"/>
          <w:u w:val="single"/>
          <w:lang w:eastAsia="en-GB"/>
        </w:rPr>
        <w:t>Epicurean Eating</w:t>
      </w:r>
      <w:r w:rsidRPr="00657F6F">
        <w:rPr>
          <w:rFonts w:ascii="Times New Roman" w:hAnsi="Times New Roman"/>
          <w:b/>
          <w:bCs/>
          <w:sz w:val="24"/>
          <w:szCs w:val="24"/>
          <w:u w:val="single"/>
        </w:rPr>
        <w:t>- Greek</w:t>
      </w:r>
    </w:p>
    <w:p w14:paraId="5CD03DF8" w14:textId="77777777" w:rsidR="007A15FB" w:rsidRPr="00657F6F" w:rsidRDefault="007A15FB" w:rsidP="007A15FB">
      <w:pPr>
        <w:spacing w:before="240"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eastAsia="en-GB"/>
        </w:rPr>
      </w:pPr>
    </w:p>
    <w:p w14:paraId="3BE6495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. Αν προσπαθήσω, μπορώ να φανταστώ ξεκάθαρα και εύκολα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την γεύση διαφορετικών φαγητών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. </w:t>
      </w:r>
    </w:p>
    <w:p w14:paraId="0C980D7C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2. Οι  φίλοι μου λένε ότι είμαι ένα άτομο που αγαπά τα φαγητά και ενδιαφέρεται πολύ για διαφορετικούς τύπους τροφίμων.  </w:t>
      </w:r>
    </w:p>
    <w:p w14:paraId="404A0C16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3.Το μαγείρεμα είναι μια σημαντική μορφή τέχνης, παρόμοια με τη μουσική ή τη ζωγραφική.  </w:t>
      </w:r>
    </w:p>
    <w:p w14:paraId="73BE911D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4. Μου αρέσει  να συζητάμε τη γεύση του φαγητού με τους φίλους μου.  </w:t>
      </w:r>
    </w:p>
    <w:p w14:paraId="70D1FFAA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5.Υπάρχει πολύ ομορφιά στα φαγητά.  </w:t>
      </w:r>
    </w:p>
    <w:p w14:paraId="434A1FF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6. Μπορώ να βρω εύκολα τις λέξεις για να περιγράψω τη γεύση πολλών φαγητών. </w:t>
      </w:r>
    </w:p>
    <w:p w14:paraId="0DB8D5F2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7. Περισσότερο από άλλους ανθρώπους, εκτιμώ την όψη, την μυρωδιά, την γεύση, και την υφή των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τροφών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στο στόμα μου.  </w:t>
      </w:r>
    </w:p>
    <w:p w14:paraId="06F45386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8. Συχνά εύχομαι να είχα τη δυνατότητα να επιλέξω μικρότερες μερίδες σε εστιατόρια.  </w:t>
      </w:r>
    </w:p>
    <w:p w14:paraId="6634EE67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9. Τα μεγέθη της μερίδας σε οικογενειακά εστιατόρια έχουν αυξηθεί υπερβολικά.</w:t>
      </w:r>
    </w:p>
    <w:p w14:paraId="17AAE48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0. Μια κανονική μερίδα φαγητού ποτέ δεν φαίνεται να είναι αρκετή για να με ικανοποιήσει.  </w:t>
      </w:r>
    </w:p>
    <w:p w14:paraId="120CB860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1.  Είναι σημαντικό η ποσότητα της τροφής στο πιάτο μου να αντιστοιχεί στην τιμή που πληρώνω. </w:t>
      </w:r>
    </w:p>
    <w:p w14:paraId="0D0A055B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12. Ακόμα και όταν πεινάω, προτιμώ ένα μικρότερο γεύμα με έντονες γεύσεις από ένα μεγαλύτερο γεύμα με λιγότερο έντονες γεύσεις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547C3CAA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3.  Ένα γεύμα που αποτελείται εξ ολοκλήρου από μικρά πιάτα (μικρές μερίδες) είναι λιγότερο ευχάριστο.  </w:t>
      </w:r>
    </w:p>
    <w:p w14:paraId="3D301FF9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 </w:t>
      </w:r>
    </w:p>
    <w:p w14:paraId="7A47619B" w14:textId="77777777" w:rsidR="007A15FB" w:rsidRPr="00897E4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u w:val="single"/>
          <w:lang w:val="el-GR"/>
        </w:rPr>
        <w:t>Αποκωδικοποίηση</w:t>
      </w:r>
    </w:p>
    <w:p w14:paraId="1F786275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Από 1 = ‘διαφωνώ απόλυτα’ έως 7 = ‘συμφωνώ απόλυτα’</w:t>
      </w:r>
    </w:p>
    <w:p w14:paraId="6865F2C0" w14:textId="77777777" w:rsidR="007A15FB" w:rsidRPr="00245F0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Οι πρώτες 7 ερωτήσεις μετρουν </w:t>
      </w:r>
      <w:r>
        <w:rPr>
          <w:rFonts w:ascii="Times New Roman" w:hAnsi="Times New Roman"/>
          <w:color w:val="000000"/>
          <w:sz w:val="24"/>
          <w:szCs w:val="24"/>
        </w:rPr>
        <w:t>Epicurean</w:t>
      </w:r>
      <w:r w:rsidRPr="0015774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ating</w:t>
      </w:r>
      <w:r w:rsidRPr="00794D7C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ενώ οι υπόλοιπες 6 ερωτήσεις μετρουν </w:t>
      </w:r>
      <w:r>
        <w:rPr>
          <w:rFonts w:ascii="Times New Roman" w:hAnsi="Times New Roman"/>
          <w:color w:val="000000"/>
          <w:sz w:val="24"/>
          <w:szCs w:val="24"/>
        </w:rPr>
        <w:t>Preference</w:t>
      </w:r>
      <w:r w:rsidRPr="00794D7C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 w:rsidRPr="00794D7C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upersizing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(για τις ερωτήσεις 8, 9 και 12 ισχύει αντίστροφη βαθμολόγηση). Υψηλότερα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σκορ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υποδεικνύουν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πιο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υψηλό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picurean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ating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και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eference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upersizing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αντίστοιχα</w:t>
      </w:r>
      <w:r w:rsidRPr="00245F0F">
        <w:rPr>
          <w:rFonts w:ascii="Times New Roman" w:hAnsi="Times New Roman"/>
          <w:color w:val="000000"/>
          <w:sz w:val="24"/>
          <w:szCs w:val="24"/>
          <w:lang w:val="el-GR"/>
        </w:rPr>
        <w:t xml:space="preserve">. </w:t>
      </w:r>
    </w:p>
    <w:p w14:paraId="2A1E9E32" w14:textId="77777777" w:rsidR="007A15FB" w:rsidRPr="00245F0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73A7B3F6" w14:textId="77777777" w:rsidR="007A15FB" w:rsidRPr="00245F0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03AFCF5E" w14:textId="77777777" w:rsidR="007A15FB" w:rsidRPr="00245F0F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0AB30B50" w14:textId="77777777" w:rsidR="007A15FB" w:rsidRPr="004919E5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 w:eastAsia="en-GB"/>
        </w:rPr>
      </w:pPr>
      <w:r w:rsidRPr="004919E5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  <w:t>Dusseldorf Orthorexia Scale</w:t>
      </w:r>
      <w:r w:rsidRPr="004919E5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>- Greek</w:t>
      </w:r>
    </w:p>
    <w:p w14:paraId="11C5BE74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.Η υγιεινή διατροφή είναι πιο σημαντική για μένα από την ικανοποίηση και </w:t>
      </w:r>
      <w:r w:rsidRPr="00880554">
        <w:rPr>
          <w:rFonts w:ascii="Times New Roman" w:hAnsi="Times New Roman"/>
          <w:color w:val="000000"/>
          <w:sz w:val="24"/>
          <w:szCs w:val="24"/>
          <w:lang w:val="el-GR"/>
        </w:rPr>
        <w:t xml:space="preserve">την </w:t>
      </w:r>
      <w:r w:rsidRPr="003036F2">
        <w:rPr>
          <w:rFonts w:ascii="Times New Roman" w:hAnsi="Times New Roman"/>
          <w:color w:val="000000"/>
          <w:sz w:val="24"/>
          <w:szCs w:val="24"/>
          <w:lang w:val="el-GR" w:eastAsia="en-GB"/>
        </w:rPr>
        <w:t>α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πόλαυση του φαγητού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6A281911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2. Έχω συγκεκριμένους κανόνες διατροφής που ακολουθώ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1F569278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3.  Μπορώ να απολαύσω μόνο τρόφιμα που θεωρούνται υγιεινά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573DD1A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4. Προσπαθώ να αποφε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ύ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γω προσκλήσεις από φίλους για φαγητό αν ξέρω ότι δεν δίνουν σημασία στην υγιεινή διατροφή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79A08ECA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5. Μου αρέσει που προσέχω περισότερο την υγιεινή διατροφή από ότι άλλοι άνθρωποι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1F92D225" w14:textId="77777777" w:rsidR="007A15FB" w:rsidRPr="004919E5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6. Αν φάω κάτι που θεωρώ ανθυγιεινό αισθάνομαι (πραγματικά) άσχημα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5E94AB88" w14:textId="77777777" w:rsidR="007A15FB" w:rsidRPr="004919E5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7. Έχω την αίσθηση ότι φίλοι και συναδέλφοι με απομακρύνουν λόγω των αυστηρών μου διατροφικών κανόνων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0885754C" w14:textId="77777777" w:rsidR="007A15FB" w:rsidRPr="004919E5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8. Οι σκέψεις μου περιστρέφονται συνεχώς γύρω από την υγιεινή διατροφή, και αυτό καθορίζει το πως θα οργανώσω την ημέρα μου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02F1A5E0" w14:textId="77777777" w:rsidR="007A15FB" w:rsidRPr="004919E5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9. Μου είναι δύσκολο να πάω ενάντια στους προσωπικούς μου διαιτητικούς κανόνες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0B753DDF" w14:textId="77777777" w:rsidR="007A15FB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10. Αισθάνομαι εκνευρισμένος μετά την κατανάλωση ανθυγιεινών τροφίμων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>.</w:t>
      </w:r>
    </w:p>
    <w:p w14:paraId="2BD35008" w14:textId="77777777" w:rsidR="007A15FB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11.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Nιώθω καθαρή/ός όταν τρέφομαι εξ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ολοκλήρου με υγιεινές τροφές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64B22055" w14:textId="77777777" w:rsidR="007A15FB" w:rsidRDefault="007A15FB" w:rsidP="007A15FB">
      <w:pPr>
        <w:spacing w:before="240" w:after="0"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12.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Νιώθω αηδία όταν τρώω μη υγιεινές τροφές. </w:t>
      </w:r>
    </w:p>
    <w:p w14:paraId="208F3AE1" w14:textId="77777777" w:rsidR="007A15FB" w:rsidRPr="004919E5" w:rsidRDefault="007A15FB" w:rsidP="007A15FB">
      <w:pPr>
        <w:spacing w:line="276" w:lineRule="auto"/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3036F2">
        <w:rPr>
          <w:rFonts w:ascii="Times New Roman" w:hAnsi="Times New Roman"/>
          <w:color w:val="000000"/>
          <w:sz w:val="24"/>
          <w:szCs w:val="24"/>
          <w:lang w:val="el-GR"/>
        </w:rPr>
        <w:t>13.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Αισθάνομαι χαρούμενη/ος μετά την κατανάλωση υγιεινών τροφών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 </w:t>
      </w:r>
    </w:p>
    <w:p w14:paraId="31D28B60" w14:textId="77777777" w:rsidR="007A15FB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</w:p>
    <w:p w14:paraId="7539C035" w14:textId="77777777" w:rsidR="007A15FB" w:rsidRPr="00E831E9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</w:pPr>
      <w:r w:rsidRPr="00E831E9">
        <w:rPr>
          <w:rFonts w:ascii="Times New Roman" w:hAnsi="Times New Roman"/>
          <w:color w:val="000000"/>
          <w:sz w:val="24"/>
          <w:szCs w:val="24"/>
          <w:u w:val="single"/>
          <w:lang w:val="el-GR" w:eastAsia="en-GB"/>
        </w:rPr>
        <w:t>Αποκωδικοποίηση</w:t>
      </w:r>
    </w:p>
    <w:p w14:paraId="438FA565" w14:textId="77777777" w:rsidR="007A15FB" w:rsidRPr="00620E2A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Από 4 = </w:t>
      </w:r>
      <w:r w:rsidRPr="00620E2A">
        <w:rPr>
          <w:rFonts w:ascii="Times New Roman" w:hAnsi="Times New Roman"/>
          <w:color w:val="000000"/>
          <w:sz w:val="24"/>
          <w:szCs w:val="24"/>
          <w:lang w:val="el-GR" w:eastAsia="en-GB"/>
        </w:rPr>
        <w:t>‘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αυτό ισχύει για μένα</w:t>
      </w:r>
      <w:r w:rsidRPr="00620E2A">
        <w:rPr>
          <w:rFonts w:ascii="Times New Roman" w:hAnsi="Times New Roman"/>
          <w:color w:val="000000"/>
          <w:sz w:val="24"/>
          <w:szCs w:val="24"/>
          <w:lang w:val="el-GR" w:eastAsia="en-GB"/>
        </w:rPr>
        <w:t>’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 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έως 1 = </w:t>
      </w:r>
      <w:r w:rsidRPr="00620E2A">
        <w:rPr>
          <w:rFonts w:ascii="Times New Roman" w:hAnsi="Times New Roman"/>
          <w:color w:val="000000"/>
          <w:sz w:val="24"/>
          <w:szCs w:val="24"/>
          <w:lang w:val="el-GR" w:eastAsia="en-GB"/>
        </w:rPr>
        <w:t>‘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αυτό δεν ισχύει για μένα</w:t>
      </w:r>
      <w:r w:rsidRPr="00620E2A">
        <w:rPr>
          <w:rFonts w:ascii="Times New Roman" w:hAnsi="Times New Roman"/>
          <w:color w:val="000000"/>
          <w:sz w:val="24"/>
          <w:szCs w:val="24"/>
          <w:lang w:val="el-GR" w:eastAsia="en-GB"/>
        </w:rPr>
        <w:t>’</w:t>
      </w:r>
    </w:p>
    <w:p w14:paraId="78C8DC25" w14:textId="77777777" w:rsidR="007A15FB" w:rsidRPr="004919E5" w:rsidRDefault="007A15FB" w:rsidP="007A15FB">
      <w:pPr>
        <w:spacing w:before="240"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l-GR" w:eastAsia="en-GB"/>
        </w:rPr>
      </w:pPr>
      <w:bookmarkStart w:id="1" w:name="_Hlk141712441"/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Οι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υψηλότερ</w:t>
      </w:r>
      <w:r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ες βαθμολογίες </w:t>
      </w:r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 xml:space="preserve">υποδεικνύουν πιο έντονη </w:t>
      </w:r>
      <w:bookmarkEnd w:id="1"/>
      <w:r w:rsidRPr="004919E5">
        <w:rPr>
          <w:rFonts w:ascii="Times New Roman" w:hAnsi="Times New Roman"/>
          <w:color w:val="000000"/>
          <w:sz w:val="24"/>
          <w:szCs w:val="24"/>
          <w:lang w:val="el-GR" w:eastAsia="en-GB"/>
        </w:rPr>
        <w:t>ορθορεξική συμπεριφορά.</w:t>
      </w:r>
    </w:p>
    <w:p w14:paraId="4CB26A1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739C7E2B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55A12FF4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23B9990E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223179C4" w14:textId="77777777" w:rsidR="007A15FB" w:rsidRPr="00971163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5F191936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60E9119E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6855D4E7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</w:p>
    <w:p w14:paraId="3FD5A172" w14:textId="77777777" w:rsidR="007A15FB" w:rsidRPr="004919E5" w:rsidRDefault="007A15FB" w:rsidP="007A15FB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</w:pPr>
      <w:r w:rsidRPr="004919E5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l-GR"/>
        </w:rPr>
        <w:t>Craving Scale</w:t>
      </w:r>
      <w:r w:rsidRPr="004919E5">
        <w:rPr>
          <w:rFonts w:ascii="Times New Roman" w:hAnsi="Times New Roman"/>
          <w:b/>
          <w:bCs/>
          <w:sz w:val="24"/>
          <w:szCs w:val="24"/>
          <w:u w:val="single"/>
          <w:lang w:val="el-GR"/>
        </w:rPr>
        <w:t>- Greek</w:t>
      </w:r>
    </w:p>
    <w:p w14:paraId="019F721A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</w:p>
    <w:p w14:paraId="5CE90132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. Όταν λαχταρώ κάτι, ξέρω ότι μόλις αρχίσω δεν θα είμαι σε θέση να σταματήσω να τρώω. </w:t>
      </w:r>
    </w:p>
    <w:p w14:paraId="71DFCC61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2. Αν τρώω κάτι που λαχταρώ, χάνω τον έλεγχο συχνά και τρώω πάρα πολύ.</w:t>
      </w:r>
    </w:p>
    <w:p w14:paraId="31B09C27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3. Όταν λαχταρώ κάποιο φαγητό πάντα με κάν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ει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να σκεφτώ τρόπους για να πάρω αυτό που θέλω να φάω. </w:t>
      </w:r>
    </w:p>
    <w:p w14:paraId="5F6341D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4. Νιώθω ότι έχω το φαγητό στο μυαλό μου όλη την ώρα. </w:t>
      </w:r>
    </w:p>
    <w:p w14:paraId="7DE1750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5. Ασχολούμαι συνεχώς με το φαγητό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4D534F8E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6. Κάθε φορά που λαχταρώ φαγητό, πιάνω τον εαυτό μου να κάνει σχέδια για να φάει. </w:t>
      </w:r>
    </w:p>
    <w:p w14:paraId="101FD57A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7. Λιγουρεύομαι φαγητό όταν αισθάνομαι βαριεστημένος, θυμωμένος, ή λυπημένος. </w:t>
      </w:r>
    </w:p>
    <w:p w14:paraId="304D6976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8. Δεν έχω δύναμη να αντισταθώ στην λαχτάρα για φαγητό. </w:t>
      </w:r>
    </w:p>
    <w:p w14:paraId="24D399ED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9. Όταν ξεκινάω να τρώω το βρίσκω δύσκολο να σταματήσω. </w:t>
      </w:r>
    </w:p>
    <w:p w14:paraId="64C4EC91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0. Δεν μπορώ να σταματήσω να σκέφτομαι το φαγητό όσο σκληρά κι αν προσπαθώ.</w:t>
      </w:r>
    </w:p>
    <w:p w14:paraId="71B45DD9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1. Αν ενδώσω σε μια επιθυμία για φαγητό, χάνω κάθε έλεγχο.</w:t>
      </w:r>
    </w:p>
    <w:p w14:paraId="2F81529B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2. Κάθε φορά που έχω μια επιθυμία για φαγητό, συνεχίζω να σκέφτομαι αυτό το φαγητό μέχρι να καταλήξω να το φάω. </w:t>
      </w:r>
    </w:p>
    <w:p w14:paraId="0F4AD90E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3. Αν λαχτάρω κάτι, αναλώνομαι στην σκέψη του φαγητού. </w:t>
      </w:r>
    </w:p>
    <w:p w14:paraId="4575B24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14. Τα συναισθήματά μου με κάνουν συχνά να θέλω να φάω. </w:t>
      </w:r>
    </w:p>
    <w:p w14:paraId="4F44E625" w14:textId="77777777" w:rsidR="007A15FB" w:rsidRPr="004919E5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15. Είναι δύσκολο να αντισταθώ στον πειρασμό να φάω δελεαστικά φαγητά που είναι γύρω μου.</w:t>
      </w:r>
    </w:p>
    <w:p w14:paraId="213DF48E" w14:textId="77777777" w:rsidR="007A15FB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</w:p>
    <w:p w14:paraId="60DBC0A1" w14:textId="77777777" w:rsidR="007A15FB" w:rsidRPr="00E831E9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u w:val="single"/>
          <w:lang w:val="el-GR"/>
        </w:rPr>
      </w:pPr>
      <w:r w:rsidRPr="00E831E9">
        <w:rPr>
          <w:rFonts w:ascii="Times New Roman" w:hAnsi="Times New Roman"/>
          <w:color w:val="000000"/>
          <w:sz w:val="24"/>
          <w:szCs w:val="24"/>
          <w:u w:val="single"/>
          <w:lang w:val="el-GR"/>
        </w:rPr>
        <w:t>Αποκωδικοποίηση</w:t>
      </w:r>
    </w:p>
    <w:p w14:paraId="6979C08B" w14:textId="77777777" w:rsidR="007A15FB" w:rsidRPr="000E363E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πό 1=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 w:rsidRPr="000E363E">
        <w:rPr>
          <w:rFonts w:ascii="Times New Roman" w:hAnsi="Times New Roman"/>
          <w:color w:val="000000"/>
          <w:sz w:val="24"/>
          <w:szCs w:val="24"/>
          <w:lang w:val="el-GR"/>
        </w:rPr>
        <w:t>‘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διαφωνώ απόλυτα</w:t>
      </w:r>
      <w:r w:rsidRPr="000E363E">
        <w:rPr>
          <w:rFonts w:ascii="Times New Roman" w:hAnsi="Times New Roman"/>
          <w:color w:val="000000"/>
          <w:sz w:val="24"/>
          <w:szCs w:val="24"/>
          <w:lang w:val="el-GR"/>
        </w:rPr>
        <w:t>’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>έως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 xml:space="preserve"> 5 = </w:t>
      </w:r>
      <w:r w:rsidRPr="000E363E">
        <w:rPr>
          <w:rFonts w:ascii="Times New Roman" w:hAnsi="Times New Roman"/>
          <w:color w:val="000000"/>
          <w:sz w:val="24"/>
          <w:szCs w:val="24"/>
          <w:lang w:val="el-GR"/>
        </w:rPr>
        <w:t>‘</w:t>
      </w:r>
      <w:r w:rsidRPr="004919E5">
        <w:rPr>
          <w:rFonts w:ascii="Times New Roman" w:hAnsi="Times New Roman"/>
          <w:color w:val="000000"/>
          <w:sz w:val="24"/>
          <w:szCs w:val="24"/>
          <w:lang w:val="el-GR"/>
        </w:rPr>
        <w:t>συμφωνώ απόλυτα</w:t>
      </w:r>
      <w:r w:rsidRPr="000E363E">
        <w:rPr>
          <w:rFonts w:ascii="Times New Roman" w:hAnsi="Times New Roman"/>
          <w:color w:val="000000"/>
          <w:sz w:val="24"/>
          <w:szCs w:val="24"/>
          <w:lang w:val="el-GR"/>
        </w:rPr>
        <w:t>’</w:t>
      </w:r>
    </w:p>
    <w:p w14:paraId="7EDC8F73" w14:textId="77777777" w:rsidR="007A15FB" w:rsidRPr="000E363E" w:rsidRDefault="007A15FB" w:rsidP="007A15FB">
      <w:pPr>
        <w:jc w:val="both"/>
        <w:rPr>
          <w:rFonts w:ascii="Times New Roman" w:hAnsi="Times New Roman"/>
          <w:color w:val="000000"/>
          <w:sz w:val="24"/>
          <w:szCs w:val="24"/>
          <w:lang w:val="el-GR"/>
        </w:rPr>
      </w:pPr>
      <w:r w:rsidRPr="00971163">
        <w:rPr>
          <w:rFonts w:ascii="Times New Roman" w:hAnsi="Times New Roman"/>
          <w:color w:val="000000"/>
          <w:sz w:val="24"/>
          <w:szCs w:val="24"/>
          <w:lang w:val="el-GR"/>
        </w:rPr>
        <w:t>Οι υψηλότερες βαθμολογίες υποδεικνύουν πιο έντον</w:t>
      </w:r>
      <w:r>
        <w:rPr>
          <w:rFonts w:ascii="Times New Roman" w:hAnsi="Times New Roman"/>
          <w:color w:val="000000"/>
          <w:sz w:val="24"/>
          <w:szCs w:val="24"/>
          <w:lang w:val="el-GR"/>
        </w:rPr>
        <w:t xml:space="preserve">ο </w:t>
      </w:r>
      <w:r>
        <w:rPr>
          <w:rFonts w:ascii="Times New Roman" w:hAnsi="Times New Roman"/>
          <w:color w:val="000000"/>
          <w:sz w:val="24"/>
          <w:szCs w:val="24"/>
        </w:rPr>
        <w:t>craving</w:t>
      </w:r>
      <w:r w:rsidRPr="000E363E">
        <w:rPr>
          <w:rFonts w:ascii="Times New Roman" w:hAnsi="Times New Roman"/>
          <w:color w:val="000000"/>
          <w:sz w:val="24"/>
          <w:szCs w:val="24"/>
          <w:lang w:val="el-GR"/>
        </w:rPr>
        <w:t>.</w:t>
      </w:r>
    </w:p>
    <w:p w14:paraId="0472180F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27CB"/>
    <w:multiLevelType w:val="hybridMultilevel"/>
    <w:tmpl w:val="9C5858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F3992"/>
    <w:multiLevelType w:val="hybridMultilevel"/>
    <w:tmpl w:val="E4FE65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0535810">
    <w:abstractNumId w:val="1"/>
  </w:num>
  <w:num w:numId="2" w16cid:durableId="1727802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5FB"/>
    <w:rsid w:val="00001A90"/>
    <w:rsid w:val="000028A1"/>
    <w:rsid w:val="00004B00"/>
    <w:rsid w:val="000054C0"/>
    <w:rsid w:val="00005A2F"/>
    <w:rsid w:val="0000606E"/>
    <w:rsid w:val="0000654F"/>
    <w:rsid w:val="000121C0"/>
    <w:rsid w:val="000131B6"/>
    <w:rsid w:val="00013FAF"/>
    <w:rsid w:val="00016205"/>
    <w:rsid w:val="00016372"/>
    <w:rsid w:val="00021BB4"/>
    <w:rsid w:val="000231E8"/>
    <w:rsid w:val="00023CAA"/>
    <w:rsid w:val="0002659F"/>
    <w:rsid w:val="00027054"/>
    <w:rsid w:val="00030264"/>
    <w:rsid w:val="0003048A"/>
    <w:rsid w:val="00030B7E"/>
    <w:rsid w:val="00032949"/>
    <w:rsid w:val="00034598"/>
    <w:rsid w:val="0003460E"/>
    <w:rsid w:val="00034AEE"/>
    <w:rsid w:val="00034C8D"/>
    <w:rsid w:val="0003605B"/>
    <w:rsid w:val="00036651"/>
    <w:rsid w:val="0003679B"/>
    <w:rsid w:val="0003724B"/>
    <w:rsid w:val="00037D46"/>
    <w:rsid w:val="0004057F"/>
    <w:rsid w:val="00041D1C"/>
    <w:rsid w:val="000436C2"/>
    <w:rsid w:val="00044166"/>
    <w:rsid w:val="000446C2"/>
    <w:rsid w:val="00045117"/>
    <w:rsid w:val="000473F5"/>
    <w:rsid w:val="00047F2C"/>
    <w:rsid w:val="00050793"/>
    <w:rsid w:val="00052842"/>
    <w:rsid w:val="000546A4"/>
    <w:rsid w:val="00054BF5"/>
    <w:rsid w:val="0005619C"/>
    <w:rsid w:val="000561ED"/>
    <w:rsid w:val="00057B4D"/>
    <w:rsid w:val="000614FB"/>
    <w:rsid w:val="00067338"/>
    <w:rsid w:val="0007538D"/>
    <w:rsid w:val="00076B62"/>
    <w:rsid w:val="00077F1B"/>
    <w:rsid w:val="000827CD"/>
    <w:rsid w:val="000845B3"/>
    <w:rsid w:val="00086506"/>
    <w:rsid w:val="0008743E"/>
    <w:rsid w:val="00092A60"/>
    <w:rsid w:val="00092C0E"/>
    <w:rsid w:val="000942EC"/>
    <w:rsid w:val="000949D2"/>
    <w:rsid w:val="00094E28"/>
    <w:rsid w:val="000957D1"/>
    <w:rsid w:val="00096CAB"/>
    <w:rsid w:val="000A22E3"/>
    <w:rsid w:val="000A233B"/>
    <w:rsid w:val="000A2B2C"/>
    <w:rsid w:val="000A3498"/>
    <w:rsid w:val="000A34C7"/>
    <w:rsid w:val="000A4FFD"/>
    <w:rsid w:val="000A551B"/>
    <w:rsid w:val="000A66F2"/>
    <w:rsid w:val="000B0277"/>
    <w:rsid w:val="000B07A3"/>
    <w:rsid w:val="000B0C86"/>
    <w:rsid w:val="000B1501"/>
    <w:rsid w:val="000B2C6C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1FC9"/>
    <w:rsid w:val="000C2B6F"/>
    <w:rsid w:val="000C3210"/>
    <w:rsid w:val="000C4711"/>
    <w:rsid w:val="000C49ED"/>
    <w:rsid w:val="000C6AE1"/>
    <w:rsid w:val="000C76AF"/>
    <w:rsid w:val="000D1045"/>
    <w:rsid w:val="000D4155"/>
    <w:rsid w:val="000D6D8C"/>
    <w:rsid w:val="000E0A23"/>
    <w:rsid w:val="000E473F"/>
    <w:rsid w:val="000E6275"/>
    <w:rsid w:val="000E70E0"/>
    <w:rsid w:val="000E7E60"/>
    <w:rsid w:val="000F039B"/>
    <w:rsid w:val="000F11A2"/>
    <w:rsid w:val="000F1C29"/>
    <w:rsid w:val="000F20B5"/>
    <w:rsid w:val="000F2174"/>
    <w:rsid w:val="000F2316"/>
    <w:rsid w:val="000F2568"/>
    <w:rsid w:val="000F27D9"/>
    <w:rsid w:val="000F382E"/>
    <w:rsid w:val="000F3A95"/>
    <w:rsid w:val="000F3BB5"/>
    <w:rsid w:val="000F7B21"/>
    <w:rsid w:val="0010247E"/>
    <w:rsid w:val="00104E06"/>
    <w:rsid w:val="001054C0"/>
    <w:rsid w:val="00105D8B"/>
    <w:rsid w:val="00106CB3"/>
    <w:rsid w:val="00111634"/>
    <w:rsid w:val="00120CD6"/>
    <w:rsid w:val="00122DFE"/>
    <w:rsid w:val="001257C9"/>
    <w:rsid w:val="001264D1"/>
    <w:rsid w:val="0012768C"/>
    <w:rsid w:val="0012769E"/>
    <w:rsid w:val="001313C8"/>
    <w:rsid w:val="001348E7"/>
    <w:rsid w:val="001355CD"/>
    <w:rsid w:val="00136463"/>
    <w:rsid w:val="001400C0"/>
    <w:rsid w:val="001407DB"/>
    <w:rsid w:val="00141BCD"/>
    <w:rsid w:val="0014470E"/>
    <w:rsid w:val="00145690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98D"/>
    <w:rsid w:val="001819CF"/>
    <w:rsid w:val="00181DE8"/>
    <w:rsid w:val="00184525"/>
    <w:rsid w:val="0018569E"/>
    <w:rsid w:val="00186C71"/>
    <w:rsid w:val="001878E6"/>
    <w:rsid w:val="001908FF"/>
    <w:rsid w:val="001913A6"/>
    <w:rsid w:val="001917D1"/>
    <w:rsid w:val="001918BB"/>
    <w:rsid w:val="00195F7C"/>
    <w:rsid w:val="00196AFD"/>
    <w:rsid w:val="001974F9"/>
    <w:rsid w:val="001A06DC"/>
    <w:rsid w:val="001A14C1"/>
    <w:rsid w:val="001A1FC5"/>
    <w:rsid w:val="001A25DE"/>
    <w:rsid w:val="001A2D9C"/>
    <w:rsid w:val="001A2E20"/>
    <w:rsid w:val="001A38F4"/>
    <w:rsid w:val="001A42D9"/>
    <w:rsid w:val="001A4A11"/>
    <w:rsid w:val="001A4A24"/>
    <w:rsid w:val="001A575F"/>
    <w:rsid w:val="001A783A"/>
    <w:rsid w:val="001B2A9C"/>
    <w:rsid w:val="001B3FFB"/>
    <w:rsid w:val="001B49C8"/>
    <w:rsid w:val="001B4D98"/>
    <w:rsid w:val="001B6E30"/>
    <w:rsid w:val="001B7937"/>
    <w:rsid w:val="001C2359"/>
    <w:rsid w:val="001C2F10"/>
    <w:rsid w:val="001C3A7D"/>
    <w:rsid w:val="001C3F47"/>
    <w:rsid w:val="001C541F"/>
    <w:rsid w:val="001C55A4"/>
    <w:rsid w:val="001C577B"/>
    <w:rsid w:val="001C58B9"/>
    <w:rsid w:val="001C60AB"/>
    <w:rsid w:val="001D0C04"/>
    <w:rsid w:val="001D2626"/>
    <w:rsid w:val="001D609E"/>
    <w:rsid w:val="001D617B"/>
    <w:rsid w:val="001D6B14"/>
    <w:rsid w:val="001D79D2"/>
    <w:rsid w:val="001E2075"/>
    <w:rsid w:val="001E51CD"/>
    <w:rsid w:val="001E58C2"/>
    <w:rsid w:val="001E62C2"/>
    <w:rsid w:val="001E6873"/>
    <w:rsid w:val="001E6E2B"/>
    <w:rsid w:val="001E6F1D"/>
    <w:rsid w:val="001E7F82"/>
    <w:rsid w:val="001F0349"/>
    <w:rsid w:val="001F0891"/>
    <w:rsid w:val="001F0BAF"/>
    <w:rsid w:val="001F2534"/>
    <w:rsid w:val="001F3456"/>
    <w:rsid w:val="001F554B"/>
    <w:rsid w:val="001F692B"/>
    <w:rsid w:val="001F7618"/>
    <w:rsid w:val="002003A9"/>
    <w:rsid w:val="00201F5A"/>
    <w:rsid w:val="0020243C"/>
    <w:rsid w:val="00202683"/>
    <w:rsid w:val="00203477"/>
    <w:rsid w:val="002056C1"/>
    <w:rsid w:val="00205783"/>
    <w:rsid w:val="00207285"/>
    <w:rsid w:val="002106DF"/>
    <w:rsid w:val="00210DFD"/>
    <w:rsid w:val="00212380"/>
    <w:rsid w:val="00212757"/>
    <w:rsid w:val="00212763"/>
    <w:rsid w:val="00212DA0"/>
    <w:rsid w:val="00214203"/>
    <w:rsid w:val="00214672"/>
    <w:rsid w:val="00214849"/>
    <w:rsid w:val="0021581A"/>
    <w:rsid w:val="00215EEB"/>
    <w:rsid w:val="002161CC"/>
    <w:rsid w:val="00217BFF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37C72"/>
    <w:rsid w:val="00240E9D"/>
    <w:rsid w:val="00241FFE"/>
    <w:rsid w:val="00243108"/>
    <w:rsid w:val="00243371"/>
    <w:rsid w:val="0024348F"/>
    <w:rsid w:val="00246910"/>
    <w:rsid w:val="00252EFF"/>
    <w:rsid w:val="00253284"/>
    <w:rsid w:val="002547E0"/>
    <w:rsid w:val="002554C2"/>
    <w:rsid w:val="0026086C"/>
    <w:rsid w:val="00260939"/>
    <w:rsid w:val="00261E45"/>
    <w:rsid w:val="00262A02"/>
    <w:rsid w:val="00262EE1"/>
    <w:rsid w:val="0026337E"/>
    <w:rsid w:val="002636AE"/>
    <w:rsid w:val="00266659"/>
    <w:rsid w:val="0026669D"/>
    <w:rsid w:val="00271220"/>
    <w:rsid w:val="002715C0"/>
    <w:rsid w:val="00271D96"/>
    <w:rsid w:val="00272096"/>
    <w:rsid w:val="0027278F"/>
    <w:rsid w:val="002755FF"/>
    <w:rsid w:val="00277E19"/>
    <w:rsid w:val="00280DA0"/>
    <w:rsid w:val="0028171C"/>
    <w:rsid w:val="00281E8B"/>
    <w:rsid w:val="002827E4"/>
    <w:rsid w:val="00282E3E"/>
    <w:rsid w:val="00282FFD"/>
    <w:rsid w:val="00283696"/>
    <w:rsid w:val="002850D0"/>
    <w:rsid w:val="0028621F"/>
    <w:rsid w:val="0028671E"/>
    <w:rsid w:val="00286930"/>
    <w:rsid w:val="00286ED6"/>
    <w:rsid w:val="00287337"/>
    <w:rsid w:val="002875E9"/>
    <w:rsid w:val="00287605"/>
    <w:rsid w:val="00287843"/>
    <w:rsid w:val="0029153D"/>
    <w:rsid w:val="00291BAC"/>
    <w:rsid w:val="00293859"/>
    <w:rsid w:val="00294613"/>
    <w:rsid w:val="00294ECE"/>
    <w:rsid w:val="002969C3"/>
    <w:rsid w:val="00297741"/>
    <w:rsid w:val="002978BF"/>
    <w:rsid w:val="002A2B98"/>
    <w:rsid w:val="002A35C3"/>
    <w:rsid w:val="002A3980"/>
    <w:rsid w:val="002A42EC"/>
    <w:rsid w:val="002A480F"/>
    <w:rsid w:val="002A4F3B"/>
    <w:rsid w:val="002A51D6"/>
    <w:rsid w:val="002A61D6"/>
    <w:rsid w:val="002A7140"/>
    <w:rsid w:val="002B0ADF"/>
    <w:rsid w:val="002B174B"/>
    <w:rsid w:val="002B1D32"/>
    <w:rsid w:val="002B207C"/>
    <w:rsid w:val="002B208D"/>
    <w:rsid w:val="002B22A0"/>
    <w:rsid w:val="002B3B1B"/>
    <w:rsid w:val="002B46D1"/>
    <w:rsid w:val="002B4DA3"/>
    <w:rsid w:val="002B55BF"/>
    <w:rsid w:val="002B6CFE"/>
    <w:rsid w:val="002B7365"/>
    <w:rsid w:val="002B7A1C"/>
    <w:rsid w:val="002B7AAD"/>
    <w:rsid w:val="002C164A"/>
    <w:rsid w:val="002C27DC"/>
    <w:rsid w:val="002C7897"/>
    <w:rsid w:val="002C7D9B"/>
    <w:rsid w:val="002D0CA7"/>
    <w:rsid w:val="002D212B"/>
    <w:rsid w:val="002D372D"/>
    <w:rsid w:val="002D4279"/>
    <w:rsid w:val="002D4607"/>
    <w:rsid w:val="002D4A16"/>
    <w:rsid w:val="002D5114"/>
    <w:rsid w:val="002D5B70"/>
    <w:rsid w:val="002D65DD"/>
    <w:rsid w:val="002D67E9"/>
    <w:rsid w:val="002D7EB0"/>
    <w:rsid w:val="002E1CFC"/>
    <w:rsid w:val="002E26F4"/>
    <w:rsid w:val="002E33A1"/>
    <w:rsid w:val="002E36DD"/>
    <w:rsid w:val="002E4025"/>
    <w:rsid w:val="002E610C"/>
    <w:rsid w:val="002E6896"/>
    <w:rsid w:val="002E699E"/>
    <w:rsid w:val="002E7201"/>
    <w:rsid w:val="002F0169"/>
    <w:rsid w:val="002F0183"/>
    <w:rsid w:val="002F0E68"/>
    <w:rsid w:val="002F118E"/>
    <w:rsid w:val="002F1F36"/>
    <w:rsid w:val="002F2533"/>
    <w:rsid w:val="002F3120"/>
    <w:rsid w:val="002F3722"/>
    <w:rsid w:val="002F4332"/>
    <w:rsid w:val="002F4C48"/>
    <w:rsid w:val="002F6B0A"/>
    <w:rsid w:val="00300FD7"/>
    <w:rsid w:val="00302028"/>
    <w:rsid w:val="003023AB"/>
    <w:rsid w:val="00304A08"/>
    <w:rsid w:val="00305262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3E75"/>
    <w:rsid w:val="00314EDD"/>
    <w:rsid w:val="00322A9B"/>
    <w:rsid w:val="00324854"/>
    <w:rsid w:val="00324C7D"/>
    <w:rsid w:val="003256DB"/>
    <w:rsid w:val="003338D3"/>
    <w:rsid w:val="00333D9A"/>
    <w:rsid w:val="003340EA"/>
    <w:rsid w:val="00335647"/>
    <w:rsid w:val="003360EC"/>
    <w:rsid w:val="00337213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263A"/>
    <w:rsid w:val="00366B6E"/>
    <w:rsid w:val="003703DC"/>
    <w:rsid w:val="00370616"/>
    <w:rsid w:val="003709EF"/>
    <w:rsid w:val="00370F4D"/>
    <w:rsid w:val="0037154B"/>
    <w:rsid w:val="003756E6"/>
    <w:rsid w:val="0037735F"/>
    <w:rsid w:val="00377A07"/>
    <w:rsid w:val="00380156"/>
    <w:rsid w:val="00380790"/>
    <w:rsid w:val="00380B2E"/>
    <w:rsid w:val="00383BD4"/>
    <w:rsid w:val="0038656C"/>
    <w:rsid w:val="00386880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97C91"/>
    <w:rsid w:val="003A0CDA"/>
    <w:rsid w:val="003A1075"/>
    <w:rsid w:val="003A22DE"/>
    <w:rsid w:val="003A3E11"/>
    <w:rsid w:val="003A4B4E"/>
    <w:rsid w:val="003A52B3"/>
    <w:rsid w:val="003A5F02"/>
    <w:rsid w:val="003B113A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3F549A"/>
    <w:rsid w:val="003F7218"/>
    <w:rsid w:val="00403928"/>
    <w:rsid w:val="00403ADC"/>
    <w:rsid w:val="004068D8"/>
    <w:rsid w:val="00406C0D"/>
    <w:rsid w:val="00406CDD"/>
    <w:rsid w:val="00411532"/>
    <w:rsid w:val="00411C27"/>
    <w:rsid w:val="00413F95"/>
    <w:rsid w:val="00414D5D"/>
    <w:rsid w:val="004154DD"/>
    <w:rsid w:val="00415F98"/>
    <w:rsid w:val="004163DC"/>
    <w:rsid w:val="0041702C"/>
    <w:rsid w:val="004206E9"/>
    <w:rsid w:val="00424FD3"/>
    <w:rsid w:val="00425600"/>
    <w:rsid w:val="00425670"/>
    <w:rsid w:val="00425C68"/>
    <w:rsid w:val="00425E10"/>
    <w:rsid w:val="00427633"/>
    <w:rsid w:val="004301FC"/>
    <w:rsid w:val="00430396"/>
    <w:rsid w:val="00430B59"/>
    <w:rsid w:val="00431BDB"/>
    <w:rsid w:val="00432A3D"/>
    <w:rsid w:val="00433403"/>
    <w:rsid w:val="004359D8"/>
    <w:rsid w:val="00435D68"/>
    <w:rsid w:val="00436035"/>
    <w:rsid w:val="0043641F"/>
    <w:rsid w:val="0043716F"/>
    <w:rsid w:val="0043746C"/>
    <w:rsid w:val="004402F0"/>
    <w:rsid w:val="00440BDB"/>
    <w:rsid w:val="00441121"/>
    <w:rsid w:val="00442C09"/>
    <w:rsid w:val="00442FC2"/>
    <w:rsid w:val="00444C7C"/>
    <w:rsid w:val="004461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19C"/>
    <w:rsid w:val="004827A5"/>
    <w:rsid w:val="00483445"/>
    <w:rsid w:val="004837FB"/>
    <w:rsid w:val="004843DE"/>
    <w:rsid w:val="004854F8"/>
    <w:rsid w:val="00486509"/>
    <w:rsid w:val="00486A7E"/>
    <w:rsid w:val="004908FF"/>
    <w:rsid w:val="00491606"/>
    <w:rsid w:val="00492C0C"/>
    <w:rsid w:val="0049404D"/>
    <w:rsid w:val="00494827"/>
    <w:rsid w:val="00494F1F"/>
    <w:rsid w:val="004955BA"/>
    <w:rsid w:val="00495910"/>
    <w:rsid w:val="0049597F"/>
    <w:rsid w:val="00495FB6"/>
    <w:rsid w:val="0049673F"/>
    <w:rsid w:val="004A01E8"/>
    <w:rsid w:val="004A0DDF"/>
    <w:rsid w:val="004A1AB3"/>
    <w:rsid w:val="004A1FDD"/>
    <w:rsid w:val="004A2C39"/>
    <w:rsid w:val="004A35FD"/>
    <w:rsid w:val="004A4246"/>
    <w:rsid w:val="004A4BE9"/>
    <w:rsid w:val="004A6C27"/>
    <w:rsid w:val="004A765E"/>
    <w:rsid w:val="004B2E0E"/>
    <w:rsid w:val="004B36C5"/>
    <w:rsid w:val="004B6008"/>
    <w:rsid w:val="004B6B48"/>
    <w:rsid w:val="004B72EC"/>
    <w:rsid w:val="004B77D1"/>
    <w:rsid w:val="004B7C1C"/>
    <w:rsid w:val="004C017B"/>
    <w:rsid w:val="004C059F"/>
    <w:rsid w:val="004C0621"/>
    <w:rsid w:val="004C0C55"/>
    <w:rsid w:val="004C2EE7"/>
    <w:rsid w:val="004C3801"/>
    <w:rsid w:val="004C3CEE"/>
    <w:rsid w:val="004C53F3"/>
    <w:rsid w:val="004C5711"/>
    <w:rsid w:val="004C5B2E"/>
    <w:rsid w:val="004C645D"/>
    <w:rsid w:val="004C64DA"/>
    <w:rsid w:val="004C6F78"/>
    <w:rsid w:val="004D1070"/>
    <w:rsid w:val="004D3A2F"/>
    <w:rsid w:val="004D474D"/>
    <w:rsid w:val="004D60ED"/>
    <w:rsid w:val="004D6996"/>
    <w:rsid w:val="004E00CB"/>
    <w:rsid w:val="004E1BC9"/>
    <w:rsid w:val="004E2ACF"/>
    <w:rsid w:val="004E5567"/>
    <w:rsid w:val="004E7EC2"/>
    <w:rsid w:val="004E7FFA"/>
    <w:rsid w:val="004F16B9"/>
    <w:rsid w:val="004F22E9"/>
    <w:rsid w:val="004F2506"/>
    <w:rsid w:val="004F2671"/>
    <w:rsid w:val="004F414E"/>
    <w:rsid w:val="004F513E"/>
    <w:rsid w:val="004F635B"/>
    <w:rsid w:val="004F67B4"/>
    <w:rsid w:val="004F7B12"/>
    <w:rsid w:val="005074F9"/>
    <w:rsid w:val="005113BD"/>
    <w:rsid w:val="00513462"/>
    <w:rsid w:val="00513C11"/>
    <w:rsid w:val="00513E91"/>
    <w:rsid w:val="0051458B"/>
    <w:rsid w:val="00514B7C"/>
    <w:rsid w:val="00514CDF"/>
    <w:rsid w:val="00515503"/>
    <w:rsid w:val="0051624A"/>
    <w:rsid w:val="00516BA9"/>
    <w:rsid w:val="005202BC"/>
    <w:rsid w:val="00521D7A"/>
    <w:rsid w:val="00523ECC"/>
    <w:rsid w:val="0052576F"/>
    <w:rsid w:val="00531228"/>
    <w:rsid w:val="00533479"/>
    <w:rsid w:val="0053364D"/>
    <w:rsid w:val="00533E38"/>
    <w:rsid w:val="0053455F"/>
    <w:rsid w:val="005355B5"/>
    <w:rsid w:val="00540B69"/>
    <w:rsid w:val="005412E9"/>
    <w:rsid w:val="00542C9A"/>
    <w:rsid w:val="005449C6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02B8"/>
    <w:rsid w:val="00563FAE"/>
    <w:rsid w:val="005642B5"/>
    <w:rsid w:val="00571927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6E55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711"/>
    <w:rsid w:val="005B5A6B"/>
    <w:rsid w:val="005C1B5A"/>
    <w:rsid w:val="005C2673"/>
    <w:rsid w:val="005C5DA2"/>
    <w:rsid w:val="005C7701"/>
    <w:rsid w:val="005D5BCE"/>
    <w:rsid w:val="005D6434"/>
    <w:rsid w:val="005E15B3"/>
    <w:rsid w:val="005E29F2"/>
    <w:rsid w:val="005E36C6"/>
    <w:rsid w:val="005E3AF7"/>
    <w:rsid w:val="005E5B81"/>
    <w:rsid w:val="005F147F"/>
    <w:rsid w:val="005F25D5"/>
    <w:rsid w:val="005F3185"/>
    <w:rsid w:val="005F4B40"/>
    <w:rsid w:val="005F547E"/>
    <w:rsid w:val="005F58FE"/>
    <w:rsid w:val="005F73ED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16B46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511"/>
    <w:rsid w:val="00627DAF"/>
    <w:rsid w:val="0063062F"/>
    <w:rsid w:val="0063225A"/>
    <w:rsid w:val="00633844"/>
    <w:rsid w:val="0063437E"/>
    <w:rsid w:val="00635052"/>
    <w:rsid w:val="006371A1"/>
    <w:rsid w:val="0063733E"/>
    <w:rsid w:val="00637543"/>
    <w:rsid w:val="00641A9B"/>
    <w:rsid w:val="00643753"/>
    <w:rsid w:val="00643FE5"/>
    <w:rsid w:val="00644ADD"/>
    <w:rsid w:val="00644EFA"/>
    <w:rsid w:val="0064700C"/>
    <w:rsid w:val="0064755C"/>
    <w:rsid w:val="00650AF6"/>
    <w:rsid w:val="00651D8F"/>
    <w:rsid w:val="006523DA"/>
    <w:rsid w:val="00652516"/>
    <w:rsid w:val="006526E9"/>
    <w:rsid w:val="0065350C"/>
    <w:rsid w:val="006537AB"/>
    <w:rsid w:val="00654ED3"/>
    <w:rsid w:val="00656CBA"/>
    <w:rsid w:val="00656E55"/>
    <w:rsid w:val="006605ED"/>
    <w:rsid w:val="0066106A"/>
    <w:rsid w:val="00661233"/>
    <w:rsid w:val="00661BC7"/>
    <w:rsid w:val="0066222B"/>
    <w:rsid w:val="006622EC"/>
    <w:rsid w:val="00662E6B"/>
    <w:rsid w:val="00662FC9"/>
    <w:rsid w:val="00664661"/>
    <w:rsid w:val="006661E9"/>
    <w:rsid w:val="00667B4A"/>
    <w:rsid w:val="006720D2"/>
    <w:rsid w:val="0067318E"/>
    <w:rsid w:val="00673E00"/>
    <w:rsid w:val="00673FDB"/>
    <w:rsid w:val="0067522A"/>
    <w:rsid w:val="00676FF6"/>
    <w:rsid w:val="0067766B"/>
    <w:rsid w:val="00680655"/>
    <w:rsid w:val="00681655"/>
    <w:rsid w:val="006840D4"/>
    <w:rsid w:val="0068463C"/>
    <w:rsid w:val="0068584D"/>
    <w:rsid w:val="006862C0"/>
    <w:rsid w:val="00686331"/>
    <w:rsid w:val="00687DF6"/>
    <w:rsid w:val="006919DC"/>
    <w:rsid w:val="00693E13"/>
    <w:rsid w:val="0069552C"/>
    <w:rsid w:val="00696935"/>
    <w:rsid w:val="006A0B93"/>
    <w:rsid w:val="006A11F9"/>
    <w:rsid w:val="006A292E"/>
    <w:rsid w:val="006A2E98"/>
    <w:rsid w:val="006A45D0"/>
    <w:rsid w:val="006A4B21"/>
    <w:rsid w:val="006A7290"/>
    <w:rsid w:val="006B1240"/>
    <w:rsid w:val="006B6045"/>
    <w:rsid w:val="006B619E"/>
    <w:rsid w:val="006B696B"/>
    <w:rsid w:val="006B7F61"/>
    <w:rsid w:val="006C1E96"/>
    <w:rsid w:val="006C3A00"/>
    <w:rsid w:val="006C410E"/>
    <w:rsid w:val="006C4476"/>
    <w:rsid w:val="006C5DCD"/>
    <w:rsid w:val="006C6DB3"/>
    <w:rsid w:val="006D0572"/>
    <w:rsid w:val="006D0E7D"/>
    <w:rsid w:val="006D1FCB"/>
    <w:rsid w:val="006D2678"/>
    <w:rsid w:val="006D2767"/>
    <w:rsid w:val="006D392B"/>
    <w:rsid w:val="006D3B73"/>
    <w:rsid w:val="006D4C3F"/>
    <w:rsid w:val="006D56B0"/>
    <w:rsid w:val="006D64D2"/>
    <w:rsid w:val="006D6BAA"/>
    <w:rsid w:val="006D7163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51C8"/>
    <w:rsid w:val="006E70E9"/>
    <w:rsid w:val="006E74CE"/>
    <w:rsid w:val="006F16AF"/>
    <w:rsid w:val="006F1856"/>
    <w:rsid w:val="006F1AF0"/>
    <w:rsid w:val="006F3D13"/>
    <w:rsid w:val="006F4DB3"/>
    <w:rsid w:val="006F56AD"/>
    <w:rsid w:val="006F5CDD"/>
    <w:rsid w:val="006F7B75"/>
    <w:rsid w:val="00700AB3"/>
    <w:rsid w:val="00700C2D"/>
    <w:rsid w:val="00702EE8"/>
    <w:rsid w:val="007066D0"/>
    <w:rsid w:val="00711C86"/>
    <w:rsid w:val="00714127"/>
    <w:rsid w:val="007159A0"/>
    <w:rsid w:val="00715BCC"/>
    <w:rsid w:val="00716D85"/>
    <w:rsid w:val="00722B35"/>
    <w:rsid w:val="0072323B"/>
    <w:rsid w:val="00724369"/>
    <w:rsid w:val="007264DE"/>
    <w:rsid w:val="00733DDD"/>
    <w:rsid w:val="00735A11"/>
    <w:rsid w:val="00735B6B"/>
    <w:rsid w:val="00735DE6"/>
    <w:rsid w:val="00736F3C"/>
    <w:rsid w:val="007416CD"/>
    <w:rsid w:val="00742E63"/>
    <w:rsid w:val="00742F02"/>
    <w:rsid w:val="00744E79"/>
    <w:rsid w:val="00745125"/>
    <w:rsid w:val="00746700"/>
    <w:rsid w:val="0074750C"/>
    <w:rsid w:val="00747D75"/>
    <w:rsid w:val="00751E7E"/>
    <w:rsid w:val="00751E8F"/>
    <w:rsid w:val="0075280D"/>
    <w:rsid w:val="0075411A"/>
    <w:rsid w:val="00756F3A"/>
    <w:rsid w:val="00761D36"/>
    <w:rsid w:val="0076201C"/>
    <w:rsid w:val="007635D9"/>
    <w:rsid w:val="00764E9F"/>
    <w:rsid w:val="00765431"/>
    <w:rsid w:val="00767B03"/>
    <w:rsid w:val="00770C17"/>
    <w:rsid w:val="007727CB"/>
    <w:rsid w:val="00775120"/>
    <w:rsid w:val="00775405"/>
    <w:rsid w:val="00775DF7"/>
    <w:rsid w:val="00776410"/>
    <w:rsid w:val="007779CA"/>
    <w:rsid w:val="007808E5"/>
    <w:rsid w:val="0078694A"/>
    <w:rsid w:val="00786EE3"/>
    <w:rsid w:val="00787EF0"/>
    <w:rsid w:val="007904CA"/>
    <w:rsid w:val="00790998"/>
    <w:rsid w:val="00790B6C"/>
    <w:rsid w:val="007930BD"/>
    <w:rsid w:val="00793419"/>
    <w:rsid w:val="007946B6"/>
    <w:rsid w:val="00794F44"/>
    <w:rsid w:val="00795B89"/>
    <w:rsid w:val="007960C7"/>
    <w:rsid w:val="007A02C2"/>
    <w:rsid w:val="007A02EC"/>
    <w:rsid w:val="007A0709"/>
    <w:rsid w:val="007A13C7"/>
    <w:rsid w:val="007A15FB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489A"/>
    <w:rsid w:val="007B51BA"/>
    <w:rsid w:val="007B6BE5"/>
    <w:rsid w:val="007B70CC"/>
    <w:rsid w:val="007C27A2"/>
    <w:rsid w:val="007C43EE"/>
    <w:rsid w:val="007C6500"/>
    <w:rsid w:val="007C65BF"/>
    <w:rsid w:val="007D18FF"/>
    <w:rsid w:val="007D1AAA"/>
    <w:rsid w:val="007D31F6"/>
    <w:rsid w:val="007E000F"/>
    <w:rsid w:val="007E2DBE"/>
    <w:rsid w:val="007E4E22"/>
    <w:rsid w:val="007E77DD"/>
    <w:rsid w:val="007E7E89"/>
    <w:rsid w:val="007E7EAE"/>
    <w:rsid w:val="007F0EAA"/>
    <w:rsid w:val="007F21FE"/>
    <w:rsid w:val="007F223D"/>
    <w:rsid w:val="007F25A7"/>
    <w:rsid w:val="007F4BF2"/>
    <w:rsid w:val="007F58A9"/>
    <w:rsid w:val="007F7925"/>
    <w:rsid w:val="00800BB8"/>
    <w:rsid w:val="00801B6F"/>
    <w:rsid w:val="00801B9D"/>
    <w:rsid w:val="0080452C"/>
    <w:rsid w:val="008050DC"/>
    <w:rsid w:val="008052B0"/>
    <w:rsid w:val="00805407"/>
    <w:rsid w:val="00805EB3"/>
    <w:rsid w:val="00806572"/>
    <w:rsid w:val="00806920"/>
    <w:rsid w:val="00810E6E"/>
    <w:rsid w:val="0081138D"/>
    <w:rsid w:val="008125C4"/>
    <w:rsid w:val="00813B84"/>
    <w:rsid w:val="00813D61"/>
    <w:rsid w:val="00814296"/>
    <w:rsid w:val="008156DB"/>
    <w:rsid w:val="00816B2F"/>
    <w:rsid w:val="00820591"/>
    <w:rsid w:val="00823733"/>
    <w:rsid w:val="00825328"/>
    <w:rsid w:val="00825A25"/>
    <w:rsid w:val="0083064C"/>
    <w:rsid w:val="00831F26"/>
    <w:rsid w:val="0083288D"/>
    <w:rsid w:val="00833465"/>
    <w:rsid w:val="00833A50"/>
    <w:rsid w:val="008368A6"/>
    <w:rsid w:val="008374C0"/>
    <w:rsid w:val="00841197"/>
    <w:rsid w:val="00842A06"/>
    <w:rsid w:val="00843E23"/>
    <w:rsid w:val="008441BF"/>
    <w:rsid w:val="00844912"/>
    <w:rsid w:val="0084520B"/>
    <w:rsid w:val="00847D3F"/>
    <w:rsid w:val="0085123C"/>
    <w:rsid w:val="008514D9"/>
    <w:rsid w:val="00851830"/>
    <w:rsid w:val="00853B92"/>
    <w:rsid w:val="0085553B"/>
    <w:rsid w:val="00855C2C"/>
    <w:rsid w:val="00855C65"/>
    <w:rsid w:val="00856909"/>
    <w:rsid w:val="00857B9B"/>
    <w:rsid w:val="008621CE"/>
    <w:rsid w:val="0086324F"/>
    <w:rsid w:val="00863F14"/>
    <w:rsid w:val="008654A4"/>
    <w:rsid w:val="008670BF"/>
    <w:rsid w:val="008677FE"/>
    <w:rsid w:val="00867DD0"/>
    <w:rsid w:val="00872C33"/>
    <w:rsid w:val="008732AE"/>
    <w:rsid w:val="00873683"/>
    <w:rsid w:val="008741FD"/>
    <w:rsid w:val="00874ABD"/>
    <w:rsid w:val="00876F97"/>
    <w:rsid w:val="0087775E"/>
    <w:rsid w:val="008801E9"/>
    <w:rsid w:val="00881264"/>
    <w:rsid w:val="00883B64"/>
    <w:rsid w:val="00883BA7"/>
    <w:rsid w:val="00883FCD"/>
    <w:rsid w:val="00886E3E"/>
    <w:rsid w:val="008902B2"/>
    <w:rsid w:val="00890866"/>
    <w:rsid w:val="00891611"/>
    <w:rsid w:val="00891E4D"/>
    <w:rsid w:val="00892FB3"/>
    <w:rsid w:val="008936E3"/>
    <w:rsid w:val="0089540B"/>
    <w:rsid w:val="00897C83"/>
    <w:rsid w:val="008A0CD6"/>
    <w:rsid w:val="008A1A0D"/>
    <w:rsid w:val="008A3AC8"/>
    <w:rsid w:val="008A4983"/>
    <w:rsid w:val="008A6D70"/>
    <w:rsid w:val="008B0396"/>
    <w:rsid w:val="008B0A2A"/>
    <w:rsid w:val="008B20D0"/>
    <w:rsid w:val="008B23D7"/>
    <w:rsid w:val="008B4091"/>
    <w:rsid w:val="008B4345"/>
    <w:rsid w:val="008B5983"/>
    <w:rsid w:val="008B6BF2"/>
    <w:rsid w:val="008C0B41"/>
    <w:rsid w:val="008C0F14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1ECF"/>
    <w:rsid w:val="008E2D4F"/>
    <w:rsid w:val="008E3531"/>
    <w:rsid w:val="008E4DAB"/>
    <w:rsid w:val="008E6EEE"/>
    <w:rsid w:val="008E7937"/>
    <w:rsid w:val="008F45B6"/>
    <w:rsid w:val="008F5EEB"/>
    <w:rsid w:val="008F6023"/>
    <w:rsid w:val="008F657E"/>
    <w:rsid w:val="008F734E"/>
    <w:rsid w:val="008F74E7"/>
    <w:rsid w:val="008F782B"/>
    <w:rsid w:val="008F78E6"/>
    <w:rsid w:val="008F7C0A"/>
    <w:rsid w:val="00901C7D"/>
    <w:rsid w:val="00902601"/>
    <w:rsid w:val="00903E40"/>
    <w:rsid w:val="00904BE6"/>
    <w:rsid w:val="00904C5D"/>
    <w:rsid w:val="00907C51"/>
    <w:rsid w:val="00907E4F"/>
    <w:rsid w:val="00907FB0"/>
    <w:rsid w:val="00910770"/>
    <w:rsid w:val="00910F4B"/>
    <w:rsid w:val="00911B2B"/>
    <w:rsid w:val="00911BB2"/>
    <w:rsid w:val="0091214F"/>
    <w:rsid w:val="009121BC"/>
    <w:rsid w:val="00912487"/>
    <w:rsid w:val="00913D8F"/>
    <w:rsid w:val="009152D6"/>
    <w:rsid w:val="009154A6"/>
    <w:rsid w:val="009169C5"/>
    <w:rsid w:val="00917E24"/>
    <w:rsid w:val="00920C29"/>
    <w:rsid w:val="0092148B"/>
    <w:rsid w:val="00921AC1"/>
    <w:rsid w:val="009229CA"/>
    <w:rsid w:val="00924B4F"/>
    <w:rsid w:val="00925CC7"/>
    <w:rsid w:val="00931A88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47D03"/>
    <w:rsid w:val="0095016B"/>
    <w:rsid w:val="00950EAF"/>
    <w:rsid w:val="0095120F"/>
    <w:rsid w:val="00952744"/>
    <w:rsid w:val="00953EF0"/>
    <w:rsid w:val="009554A8"/>
    <w:rsid w:val="00955A0C"/>
    <w:rsid w:val="00955AAD"/>
    <w:rsid w:val="00955F80"/>
    <w:rsid w:val="00956268"/>
    <w:rsid w:val="00956856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67966"/>
    <w:rsid w:val="00967EE9"/>
    <w:rsid w:val="009701F4"/>
    <w:rsid w:val="009714E1"/>
    <w:rsid w:val="009720BC"/>
    <w:rsid w:val="00974093"/>
    <w:rsid w:val="00974205"/>
    <w:rsid w:val="00975BD0"/>
    <w:rsid w:val="009802BE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291E"/>
    <w:rsid w:val="009942C8"/>
    <w:rsid w:val="009946BB"/>
    <w:rsid w:val="00994BD9"/>
    <w:rsid w:val="00994C1D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5C5"/>
    <w:rsid w:val="009B3A29"/>
    <w:rsid w:val="009B4A51"/>
    <w:rsid w:val="009B587F"/>
    <w:rsid w:val="009B7D1D"/>
    <w:rsid w:val="009C2572"/>
    <w:rsid w:val="009C37A6"/>
    <w:rsid w:val="009C4B49"/>
    <w:rsid w:val="009C61E1"/>
    <w:rsid w:val="009D0039"/>
    <w:rsid w:val="009D5CC7"/>
    <w:rsid w:val="009D658E"/>
    <w:rsid w:val="009D71E1"/>
    <w:rsid w:val="009D7509"/>
    <w:rsid w:val="009E0BDD"/>
    <w:rsid w:val="009E12C5"/>
    <w:rsid w:val="009E2855"/>
    <w:rsid w:val="009E2E7D"/>
    <w:rsid w:val="009E3C79"/>
    <w:rsid w:val="009E3E12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48"/>
    <w:rsid w:val="00A019DD"/>
    <w:rsid w:val="00A01AC1"/>
    <w:rsid w:val="00A02222"/>
    <w:rsid w:val="00A03C27"/>
    <w:rsid w:val="00A049CD"/>
    <w:rsid w:val="00A052EB"/>
    <w:rsid w:val="00A0585A"/>
    <w:rsid w:val="00A061C0"/>
    <w:rsid w:val="00A06F54"/>
    <w:rsid w:val="00A10A63"/>
    <w:rsid w:val="00A10CD9"/>
    <w:rsid w:val="00A10EE9"/>
    <w:rsid w:val="00A11073"/>
    <w:rsid w:val="00A11AFB"/>
    <w:rsid w:val="00A11C80"/>
    <w:rsid w:val="00A141A1"/>
    <w:rsid w:val="00A15166"/>
    <w:rsid w:val="00A16873"/>
    <w:rsid w:val="00A20B82"/>
    <w:rsid w:val="00A21ACF"/>
    <w:rsid w:val="00A2233B"/>
    <w:rsid w:val="00A24DA2"/>
    <w:rsid w:val="00A26961"/>
    <w:rsid w:val="00A26C68"/>
    <w:rsid w:val="00A26D0B"/>
    <w:rsid w:val="00A27B87"/>
    <w:rsid w:val="00A30973"/>
    <w:rsid w:val="00A32FBE"/>
    <w:rsid w:val="00A33514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47826"/>
    <w:rsid w:val="00A47CEC"/>
    <w:rsid w:val="00A505B6"/>
    <w:rsid w:val="00A51FEF"/>
    <w:rsid w:val="00A55769"/>
    <w:rsid w:val="00A56AF0"/>
    <w:rsid w:val="00A63859"/>
    <w:rsid w:val="00A6680D"/>
    <w:rsid w:val="00A676B8"/>
    <w:rsid w:val="00A71388"/>
    <w:rsid w:val="00A765F2"/>
    <w:rsid w:val="00A7666A"/>
    <w:rsid w:val="00A766C4"/>
    <w:rsid w:val="00A76A6D"/>
    <w:rsid w:val="00A80FF2"/>
    <w:rsid w:val="00A820B9"/>
    <w:rsid w:val="00A83C5D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A5A2D"/>
    <w:rsid w:val="00AB0D5E"/>
    <w:rsid w:val="00AB31E0"/>
    <w:rsid w:val="00AB33BB"/>
    <w:rsid w:val="00AB44D3"/>
    <w:rsid w:val="00AB4536"/>
    <w:rsid w:val="00AB4AE4"/>
    <w:rsid w:val="00AB50CC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632C"/>
    <w:rsid w:val="00AC7E90"/>
    <w:rsid w:val="00AD0966"/>
    <w:rsid w:val="00AD0990"/>
    <w:rsid w:val="00AD21BD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25D"/>
    <w:rsid w:val="00AE4986"/>
    <w:rsid w:val="00AE4D00"/>
    <w:rsid w:val="00AF005C"/>
    <w:rsid w:val="00AF1CBF"/>
    <w:rsid w:val="00AF2FC5"/>
    <w:rsid w:val="00AF76B6"/>
    <w:rsid w:val="00AF7E14"/>
    <w:rsid w:val="00B00E8A"/>
    <w:rsid w:val="00B026B5"/>
    <w:rsid w:val="00B0316E"/>
    <w:rsid w:val="00B054E0"/>
    <w:rsid w:val="00B06C46"/>
    <w:rsid w:val="00B07CD6"/>
    <w:rsid w:val="00B10C75"/>
    <w:rsid w:val="00B11E8F"/>
    <w:rsid w:val="00B13339"/>
    <w:rsid w:val="00B136C7"/>
    <w:rsid w:val="00B13A6F"/>
    <w:rsid w:val="00B13CD5"/>
    <w:rsid w:val="00B14897"/>
    <w:rsid w:val="00B14CA7"/>
    <w:rsid w:val="00B1505F"/>
    <w:rsid w:val="00B15E8C"/>
    <w:rsid w:val="00B17CE6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40C"/>
    <w:rsid w:val="00B317AC"/>
    <w:rsid w:val="00B319F4"/>
    <w:rsid w:val="00B330F3"/>
    <w:rsid w:val="00B336C2"/>
    <w:rsid w:val="00B359CD"/>
    <w:rsid w:val="00B35B25"/>
    <w:rsid w:val="00B368C5"/>
    <w:rsid w:val="00B40B81"/>
    <w:rsid w:val="00B42D98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5B48"/>
    <w:rsid w:val="00B57BEB"/>
    <w:rsid w:val="00B60A20"/>
    <w:rsid w:val="00B630B6"/>
    <w:rsid w:val="00B6320A"/>
    <w:rsid w:val="00B64326"/>
    <w:rsid w:val="00B649CD"/>
    <w:rsid w:val="00B64C19"/>
    <w:rsid w:val="00B6552C"/>
    <w:rsid w:val="00B668BF"/>
    <w:rsid w:val="00B716D2"/>
    <w:rsid w:val="00B7254F"/>
    <w:rsid w:val="00B726EC"/>
    <w:rsid w:val="00B73843"/>
    <w:rsid w:val="00B77501"/>
    <w:rsid w:val="00B80DAF"/>
    <w:rsid w:val="00B80E13"/>
    <w:rsid w:val="00B81DE6"/>
    <w:rsid w:val="00B8286E"/>
    <w:rsid w:val="00B84D0E"/>
    <w:rsid w:val="00B86845"/>
    <w:rsid w:val="00B86D7B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5AA3"/>
    <w:rsid w:val="00B97062"/>
    <w:rsid w:val="00B97905"/>
    <w:rsid w:val="00BA0177"/>
    <w:rsid w:val="00BA0CB9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4BEB"/>
    <w:rsid w:val="00BB5FB9"/>
    <w:rsid w:val="00BB674C"/>
    <w:rsid w:val="00BC046A"/>
    <w:rsid w:val="00BC08A9"/>
    <w:rsid w:val="00BC1360"/>
    <w:rsid w:val="00BC1930"/>
    <w:rsid w:val="00BC45DC"/>
    <w:rsid w:val="00BC4717"/>
    <w:rsid w:val="00BC6585"/>
    <w:rsid w:val="00BC7F5D"/>
    <w:rsid w:val="00BD06F0"/>
    <w:rsid w:val="00BD0839"/>
    <w:rsid w:val="00BD0BDA"/>
    <w:rsid w:val="00BD20C2"/>
    <w:rsid w:val="00BD290D"/>
    <w:rsid w:val="00BD2D9F"/>
    <w:rsid w:val="00BD2DFC"/>
    <w:rsid w:val="00BD5457"/>
    <w:rsid w:val="00BD5528"/>
    <w:rsid w:val="00BD64FD"/>
    <w:rsid w:val="00BE0089"/>
    <w:rsid w:val="00BE598C"/>
    <w:rsid w:val="00BE5BF4"/>
    <w:rsid w:val="00BE60BE"/>
    <w:rsid w:val="00BE6282"/>
    <w:rsid w:val="00BE62DC"/>
    <w:rsid w:val="00BE66F9"/>
    <w:rsid w:val="00BE73C7"/>
    <w:rsid w:val="00BF1331"/>
    <w:rsid w:val="00BF15B2"/>
    <w:rsid w:val="00BF1728"/>
    <w:rsid w:val="00BF5424"/>
    <w:rsid w:val="00BF5BAE"/>
    <w:rsid w:val="00BF5D57"/>
    <w:rsid w:val="00BF5E10"/>
    <w:rsid w:val="00BF6B70"/>
    <w:rsid w:val="00C00E22"/>
    <w:rsid w:val="00C01422"/>
    <w:rsid w:val="00C02AF7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00D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26CE3"/>
    <w:rsid w:val="00C27FE8"/>
    <w:rsid w:val="00C3041F"/>
    <w:rsid w:val="00C3151B"/>
    <w:rsid w:val="00C31C07"/>
    <w:rsid w:val="00C338A9"/>
    <w:rsid w:val="00C33A27"/>
    <w:rsid w:val="00C349BA"/>
    <w:rsid w:val="00C35E51"/>
    <w:rsid w:val="00C3655E"/>
    <w:rsid w:val="00C36A11"/>
    <w:rsid w:val="00C4016E"/>
    <w:rsid w:val="00C409E4"/>
    <w:rsid w:val="00C4128E"/>
    <w:rsid w:val="00C41386"/>
    <w:rsid w:val="00C42A7D"/>
    <w:rsid w:val="00C42F44"/>
    <w:rsid w:val="00C43148"/>
    <w:rsid w:val="00C442F1"/>
    <w:rsid w:val="00C4445F"/>
    <w:rsid w:val="00C46C72"/>
    <w:rsid w:val="00C5020A"/>
    <w:rsid w:val="00C54203"/>
    <w:rsid w:val="00C5451B"/>
    <w:rsid w:val="00C550B6"/>
    <w:rsid w:val="00C6070F"/>
    <w:rsid w:val="00C60757"/>
    <w:rsid w:val="00C6289F"/>
    <w:rsid w:val="00C6311F"/>
    <w:rsid w:val="00C636DA"/>
    <w:rsid w:val="00C6542D"/>
    <w:rsid w:val="00C65D71"/>
    <w:rsid w:val="00C65F44"/>
    <w:rsid w:val="00C662D1"/>
    <w:rsid w:val="00C67475"/>
    <w:rsid w:val="00C7299C"/>
    <w:rsid w:val="00C745A2"/>
    <w:rsid w:val="00C74ABF"/>
    <w:rsid w:val="00C751CE"/>
    <w:rsid w:val="00C758B9"/>
    <w:rsid w:val="00C760C9"/>
    <w:rsid w:val="00C77D43"/>
    <w:rsid w:val="00C801FB"/>
    <w:rsid w:val="00C82830"/>
    <w:rsid w:val="00C82BEC"/>
    <w:rsid w:val="00C8310D"/>
    <w:rsid w:val="00C838D8"/>
    <w:rsid w:val="00C8550B"/>
    <w:rsid w:val="00C856A2"/>
    <w:rsid w:val="00C85B1C"/>
    <w:rsid w:val="00C85C5D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2C7"/>
    <w:rsid w:val="00C97CDD"/>
    <w:rsid w:val="00CA00E5"/>
    <w:rsid w:val="00CA092F"/>
    <w:rsid w:val="00CA4619"/>
    <w:rsid w:val="00CA4A0D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3F43"/>
    <w:rsid w:val="00CB4CD0"/>
    <w:rsid w:val="00CB4E37"/>
    <w:rsid w:val="00CB65C0"/>
    <w:rsid w:val="00CB7538"/>
    <w:rsid w:val="00CB7B64"/>
    <w:rsid w:val="00CC0EA2"/>
    <w:rsid w:val="00CC0F3E"/>
    <w:rsid w:val="00CC14F9"/>
    <w:rsid w:val="00CC17E9"/>
    <w:rsid w:val="00CC2440"/>
    <w:rsid w:val="00CC57B0"/>
    <w:rsid w:val="00CC5967"/>
    <w:rsid w:val="00CC6ACE"/>
    <w:rsid w:val="00CC6E9F"/>
    <w:rsid w:val="00CD06B8"/>
    <w:rsid w:val="00CD1654"/>
    <w:rsid w:val="00CD16B5"/>
    <w:rsid w:val="00CD2727"/>
    <w:rsid w:val="00CD2CE4"/>
    <w:rsid w:val="00CD3C6C"/>
    <w:rsid w:val="00CD45E5"/>
    <w:rsid w:val="00CD5364"/>
    <w:rsid w:val="00CD6969"/>
    <w:rsid w:val="00CD7004"/>
    <w:rsid w:val="00CD7378"/>
    <w:rsid w:val="00CD79D2"/>
    <w:rsid w:val="00CD7CC9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E7BA7"/>
    <w:rsid w:val="00CF041A"/>
    <w:rsid w:val="00CF086E"/>
    <w:rsid w:val="00CF0ECA"/>
    <w:rsid w:val="00CF122B"/>
    <w:rsid w:val="00CF19CB"/>
    <w:rsid w:val="00CF1FA9"/>
    <w:rsid w:val="00CF44AF"/>
    <w:rsid w:val="00CF4604"/>
    <w:rsid w:val="00CF4DBB"/>
    <w:rsid w:val="00CF5605"/>
    <w:rsid w:val="00CF6226"/>
    <w:rsid w:val="00D005D1"/>
    <w:rsid w:val="00D00BEA"/>
    <w:rsid w:val="00D01910"/>
    <w:rsid w:val="00D01F23"/>
    <w:rsid w:val="00D03E85"/>
    <w:rsid w:val="00D06B73"/>
    <w:rsid w:val="00D074BA"/>
    <w:rsid w:val="00D07EB1"/>
    <w:rsid w:val="00D1069B"/>
    <w:rsid w:val="00D1086D"/>
    <w:rsid w:val="00D11147"/>
    <w:rsid w:val="00D13CC2"/>
    <w:rsid w:val="00D14082"/>
    <w:rsid w:val="00D1598C"/>
    <w:rsid w:val="00D17514"/>
    <w:rsid w:val="00D213BC"/>
    <w:rsid w:val="00D21E38"/>
    <w:rsid w:val="00D23B08"/>
    <w:rsid w:val="00D244A6"/>
    <w:rsid w:val="00D24D83"/>
    <w:rsid w:val="00D25DF6"/>
    <w:rsid w:val="00D274EB"/>
    <w:rsid w:val="00D27CDE"/>
    <w:rsid w:val="00D27E9D"/>
    <w:rsid w:val="00D30831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712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3E67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108E"/>
    <w:rsid w:val="00D8233F"/>
    <w:rsid w:val="00D8281A"/>
    <w:rsid w:val="00D82C11"/>
    <w:rsid w:val="00D8369A"/>
    <w:rsid w:val="00D8500F"/>
    <w:rsid w:val="00D8625F"/>
    <w:rsid w:val="00D87C36"/>
    <w:rsid w:val="00D87F49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A99"/>
    <w:rsid w:val="00D97B26"/>
    <w:rsid w:val="00D97D38"/>
    <w:rsid w:val="00D97D46"/>
    <w:rsid w:val="00D97FEB"/>
    <w:rsid w:val="00DA10FC"/>
    <w:rsid w:val="00DA1DE7"/>
    <w:rsid w:val="00DA3DC9"/>
    <w:rsid w:val="00DA49A1"/>
    <w:rsid w:val="00DA4D9D"/>
    <w:rsid w:val="00DA571E"/>
    <w:rsid w:val="00DA5B5F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9A8"/>
    <w:rsid w:val="00DC1BD3"/>
    <w:rsid w:val="00DC22CA"/>
    <w:rsid w:val="00DC75FB"/>
    <w:rsid w:val="00DD1087"/>
    <w:rsid w:val="00DD2860"/>
    <w:rsid w:val="00DD29AC"/>
    <w:rsid w:val="00DD4BBD"/>
    <w:rsid w:val="00DD5E9E"/>
    <w:rsid w:val="00DD6160"/>
    <w:rsid w:val="00DD63BF"/>
    <w:rsid w:val="00DE0280"/>
    <w:rsid w:val="00DE0D2B"/>
    <w:rsid w:val="00DE1188"/>
    <w:rsid w:val="00DE17CB"/>
    <w:rsid w:val="00DE373E"/>
    <w:rsid w:val="00DE5E16"/>
    <w:rsid w:val="00DE640E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06D3F"/>
    <w:rsid w:val="00E11E40"/>
    <w:rsid w:val="00E12DDA"/>
    <w:rsid w:val="00E1360B"/>
    <w:rsid w:val="00E1397E"/>
    <w:rsid w:val="00E150FC"/>
    <w:rsid w:val="00E17749"/>
    <w:rsid w:val="00E20D3C"/>
    <w:rsid w:val="00E21541"/>
    <w:rsid w:val="00E2277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37990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1E90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559"/>
    <w:rsid w:val="00E63BB0"/>
    <w:rsid w:val="00E66D74"/>
    <w:rsid w:val="00E67083"/>
    <w:rsid w:val="00E67D11"/>
    <w:rsid w:val="00E70BFE"/>
    <w:rsid w:val="00E7101F"/>
    <w:rsid w:val="00E734D4"/>
    <w:rsid w:val="00E7462A"/>
    <w:rsid w:val="00E76DCB"/>
    <w:rsid w:val="00E770ED"/>
    <w:rsid w:val="00E82134"/>
    <w:rsid w:val="00E8225D"/>
    <w:rsid w:val="00E82FB4"/>
    <w:rsid w:val="00E83956"/>
    <w:rsid w:val="00E848BF"/>
    <w:rsid w:val="00E85167"/>
    <w:rsid w:val="00E85AB8"/>
    <w:rsid w:val="00E86E6C"/>
    <w:rsid w:val="00E9088F"/>
    <w:rsid w:val="00E9154D"/>
    <w:rsid w:val="00E92F9A"/>
    <w:rsid w:val="00E92FDC"/>
    <w:rsid w:val="00E939D9"/>
    <w:rsid w:val="00E94120"/>
    <w:rsid w:val="00E9602A"/>
    <w:rsid w:val="00E961B6"/>
    <w:rsid w:val="00E966B5"/>
    <w:rsid w:val="00EA0070"/>
    <w:rsid w:val="00EA01E7"/>
    <w:rsid w:val="00EA06A6"/>
    <w:rsid w:val="00EA0F49"/>
    <w:rsid w:val="00EA50CD"/>
    <w:rsid w:val="00EA60C2"/>
    <w:rsid w:val="00EA6362"/>
    <w:rsid w:val="00EA66C0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750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08C"/>
    <w:rsid w:val="00ED626D"/>
    <w:rsid w:val="00ED639D"/>
    <w:rsid w:val="00ED673E"/>
    <w:rsid w:val="00ED6EE2"/>
    <w:rsid w:val="00ED712D"/>
    <w:rsid w:val="00EE101B"/>
    <w:rsid w:val="00EE103E"/>
    <w:rsid w:val="00EE1A6B"/>
    <w:rsid w:val="00EE1D63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F19"/>
    <w:rsid w:val="00F0335A"/>
    <w:rsid w:val="00F04EF5"/>
    <w:rsid w:val="00F060E0"/>
    <w:rsid w:val="00F06F29"/>
    <w:rsid w:val="00F07BD5"/>
    <w:rsid w:val="00F103BB"/>
    <w:rsid w:val="00F10980"/>
    <w:rsid w:val="00F10B4D"/>
    <w:rsid w:val="00F112CD"/>
    <w:rsid w:val="00F12B1C"/>
    <w:rsid w:val="00F13CB4"/>
    <w:rsid w:val="00F13CEC"/>
    <w:rsid w:val="00F142C7"/>
    <w:rsid w:val="00F153FF"/>
    <w:rsid w:val="00F1615E"/>
    <w:rsid w:val="00F179E2"/>
    <w:rsid w:val="00F215DD"/>
    <w:rsid w:val="00F237F9"/>
    <w:rsid w:val="00F24109"/>
    <w:rsid w:val="00F24D59"/>
    <w:rsid w:val="00F25185"/>
    <w:rsid w:val="00F26DF2"/>
    <w:rsid w:val="00F279E7"/>
    <w:rsid w:val="00F31067"/>
    <w:rsid w:val="00F3160E"/>
    <w:rsid w:val="00F3208E"/>
    <w:rsid w:val="00F32E3E"/>
    <w:rsid w:val="00F34229"/>
    <w:rsid w:val="00F36005"/>
    <w:rsid w:val="00F370C5"/>
    <w:rsid w:val="00F378D8"/>
    <w:rsid w:val="00F40407"/>
    <w:rsid w:val="00F4103D"/>
    <w:rsid w:val="00F424F6"/>
    <w:rsid w:val="00F4300C"/>
    <w:rsid w:val="00F46BCD"/>
    <w:rsid w:val="00F471AC"/>
    <w:rsid w:val="00F5078C"/>
    <w:rsid w:val="00F51760"/>
    <w:rsid w:val="00F51CCF"/>
    <w:rsid w:val="00F51DBC"/>
    <w:rsid w:val="00F527A8"/>
    <w:rsid w:val="00F52ED5"/>
    <w:rsid w:val="00F541D2"/>
    <w:rsid w:val="00F553B9"/>
    <w:rsid w:val="00F56E23"/>
    <w:rsid w:val="00F5731F"/>
    <w:rsid w:val="00F57E60"/>
    <w:rsid w:val="00F6068B"/>
    <w:rsid w:val="00F621E1"/>
    <w:rsid w:val="00F62602"/>
    <w:rsid w:val="00F627AB"/>
    <w:rsid w:val="00F6360B"/>
    <w:rsid w:val="00F64211"/>
    <w:rsid w:val="00F653BA"/>
    <w:rsid w:val="00F65BA9"/>
    <w:rsid w:val="00F66091"/>
    <w:rsid w:val="00F66BF6"/>
    <w:rsid w:val="00F67C51"/>
    <w:rsid w:val="00F70839"/>
    <w:rsid w:val="00F7169B"/>
    <w:rsid w:val="00F740D3"/>
    <w:rsid w:val="00F75415"/>
    <w:rsid w:val="00F75474"/>
    <w:rsid w:val="00F75C7B"/>
    <w:rsid w:val="00F75EA9"/>
    <w:rsid w:val="00F77A25"/>
    <w:rsid w:val="00F80550"/>
    <w:rsid w:val="00F805B0"/>
    <w:rsid w:val="00F8099C"/>
    <w:rsid w:val="00F80A6F"/>
    <w:rsid w:val="00F80BA7"/>
    <w:rsid w:val="00F83821"/>
    <w:rsid w:val="00F83864"/>
    <w:rsid w:val="00F84739"/>
    <w:rsid w:val="00F85452"/>
    <w:rsid w:val="00F8712B"/>
    <w:rsid w:val="00F90058"/>
    <w:rsid w:val="00F97E5A"/>
    <w:rsid w:val="00F97FA9"/>
    <w:rsid w:val="00FA0426"/>
    <w:rsid w:val="00FA27CD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B7FA9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A3AB"/>
  <w15:chartTrackingRefBased/>
  <w15:docId w15:val="{B7CAA045-D190-44CB-9D7B-AA538082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5FB"/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A15F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8</Words>
  <Characters>11338</Characters>
  <Application>Microsoft Office Word</Application>
  <DocSecurity>0</DocSecurity>
  <Lines>94</Lines>
  <Paragraphs>26</Paragraphs>
  <ScaleCrop>false</ScaleCrop>
  <Company/>
  <LinksUpToDate>false</LinksUpToDate>
  <CharactersWithSpaces>1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10-18T14:44:00Z</dcterms:created>
  <dcterms:modified xsi:type="dcterms:W3CDTF">2023-10-18T14:46:00Z</dcterms:modified>
</cp:coreProperties>
</file>